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A6E8E" w14:textId="7481A893" w:rsidR="00FC309F" w:rsidRDefault="00FC309F" w:rsidP="00FC309F">
      <w:pPr>
        <w:spacing w:line="480" w:lineRule="auto"/>
        <w:rPr>
          <w:rFonts w:ascii="Times New Roman" w:hAnsi="Times New Roman"/>
          <w:b/>
          <w:sz w:val="22"/>
          <w:szCs w:val="24"/>
        </w:rPr>
      </w:pPr>
      <w:r w:rsidRPr="00FC309F">
        <w:rPr>
          <w:rFonts w:ascii="Times New Roman" w:hAnsi="Times New Roman"/>
          <w:b/>
          <w:sz w:val="22"/>
          <w:szCs w:val="24"/>
        </w:rPr>
        <w:t>Supplement 2. Enterprises' and the employers' characteristics among small enterprises (N=</w:t>
      </w:r>
      <w:r w:rsidR="00EA54A5">
        <w:rPr>
          <w:rFonts w:ascii="Times New Roman" w:hAnsi="Times New Roman"/>
          <w:b/>
          <w:sz w:val="22"/>
          <w:szCs w:val="24"/>
        </w:rPr>
        <w:t>3411</w:t>
      </w:r>
      <w:r w:rsidRPr="00FC309F">
        <w:rPr>
          <w:rFonts w:ascii="Times New Roman" w:hAnsi="Times New Roman"/>
          <w:b/>
          <w:sz w:val="22"/>
          <w:szCs w:val="24"/>
        </w:rPr>
        <w:t>)</w:t>
      </w:r>
    </w:p>
    <w:tbl>
      <w:tblPr>
        <w:tblStyle w:val="3"/>
        <w:tblW w:w="8508" w:type="dxa"/>
        <w:tblLayout w:type="fixed"/>
        <w:tblLook w:val="0000" w:firstRow="0" w:lastRow="0" w:firstColumn="0" w:lastColumn="0" w:noHBand="0" w:noVBand="0"/>
      </w:tblPr>
      <w:tblGrid>
        <w:gridCol w:w="1040"/>
        <w:gridCol w:w="1937"/>
        <w:gridCol w:w="576"/>
        <w:gridCol w:w="681"/>
        <w:gridCol w:w="236"/>
        <w:gridCol w:w="1000"/>
        <w:gridCol w:w="1781"/>
        <w:gridCol w:w="576"/>
        <w:gridCol w:w="681"/>
      </w:tblGrid>
      <w:tr w:rsidR="00FC309F" w:rsidRPr="00E93591" w14:paraId="3F2B834E" w14:textId="77777777" w:rsidTr="00BF5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A801EC5" w14:textId="77777777" w:rsidR="00FC309F" w:rsidRPr="00E93591" w:rsidRDefault="00FC309F" w:rsidP="002C3FC6">
            <w:pPr>
              <w:widowControl/>
              <w:autoSpaceDE w:val="0"/>
              <w:autoSpaceDN w:val="0"/>
              <w:adjustRightInd w:val="0"/>
              <w:ind w:right="36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0293599" w14:textId="77777777" w:rsidR="00FC309F" w:rsidRPr="00E93591" w:rsidRDefault="00FC309F" w:rsidP="002C3FC6">
            <w:pPr>
              <w:widowControl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7F9F3BF" w14:textId="77777777" w:rsidR="00FC309F" w:rsidRPr="00E93591" w:rsidRDefault="00FC309F" w:rsidP="002C3FC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8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B088C9A" w14:textId="77777777" w:rsidR="00FC309F" w:rsidRPr="00E93591" w:rsidRDefault="00FC309F" w:rsidP="002C3FC6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206BBD9" w14:textId="77777777" w:rsidR="00FC309F" w:rsidRPr="00E93591" w:rsidRDefault="00FC309F" w:rsidP="002C3FC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7614DBF" w14:textId="77777777" w:rsidR="00FC309F" w:rsidRPr="00E93591" w:rsidRDefault="00FC309F" w:rsidP="002C3FC6">
            <w:pPr>
              <w:widowControl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AF07106" w14:textId="77777777" w:rsidR="00FC309F" w:rsidRPr="00E93591" w:rsidRDefault="00FC309F" w:rsidP="002C3FC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52CEECF" w14:textId="77777777" w:rsidR="00FC309F" w:rsidRPr="00E93591" w:rsidRDefault="00FC309F" w:rsidP="002C3FC6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7D27050" w14:textId="77777777" w:rsidR="00FC309F" w:rsidRPr="00E93591" w:rsidRDefault="00FC309F" w:rsidP="002C3FC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</w:tr>
      <w:tr w:rsidR="00FC309F" w:rsidRPr="00E93591" w14:paraId="44FC64CF" w14:textId="77777777" w:rsidTr="00BF54FD">
        <w:trPr>
          <w:trHeight w:val="1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0" w:type="dxa"/>
            <w:tcBorders>
              <w:top w:val="single" w:sz="4" w:space="0" w:color="auto"/>
            </w:tcBorders>
            <w:shd w:val="clear" w:color="auto" w:fill="auto"/>
          </w:tcPr>
          <w:p w14:paraId="035923CD" w14:textId="77777777" w:rsidR="00FC309F" w:rsidRPr="00E93591" w:rsidRDefault="00FC309F" w:rsidP="002C3FC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</w:tcPr>
          <w:p w14:paraId="0DBF287F" w14:textId="77777777" w:rsidR="00FC309F" w:rsidRPr="00E93591" w:rsidRDefault="00FC309F" w:rsidP="002C3FC6">
            <w:pPr>
              <w:widowControl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tcBorders>
              <w:top w:val="single" w:sz="4" w:space="0" w:color="auto"/>
            </w:tcBorders>
            <w:shd w:val="clear" w:color="auto" w:fill="auto"/>
          </w:tcPr>
          <w:p w14:paraId="79814C60" w14:textId="77777777" w:rsidR="00FC309F" w:rsidRPr="00E93591" w:rsidRDefault="00FC309F" w:rsidP="002C3FC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</w:tcPr>
          <w:p w14:paraId="705C0093" w14:textId="77777777" w:rsidR="00FC309F" w:rsidRPr="00E93591" w:rsidRDefault="00FC309F" w:rsidP="002C3FC6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148EF16E" w14:textId="77777777" w:rsidR="00FC309F" w:rsidRPr="00E93591" w:rsidRDefault="00FC309F" w:rsidP="002C3FC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38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4AD0BD56" w14:textId="77777777" w:rsidR="00FC309F" w:rsidRPr="00E93591" w:rsidRDefault="00FC309F" w:rsidP="002C3FC6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Employer’s concerns about cancer control</w:t>
            </w:r>
          </w:p>
        </w:tc>
      </w:tr>
      <w:tr w:rsidR="00E220AD" w:rsidRPr="00E93591" w14:paraId="421E2F58" w14:textId="77777777" w:rsidTr="00BF5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0" w:type="dxa"/>
            <w:shd w:val="clear" w:color="auto" w:fill="auto"/>
          </w:tcPr>
          <w:p w14:paraId="21B42780" w14:textId="77777777" w:rsidR="00E220AD" w:rsidRPr="00E93591" w:rsidRDefault="00E220AD" w:rsidP="00E220AD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7" w:type="dxa"/>
            <w:shd w:val="clear" w:color="auto" w:fill="auto"/>
          </w:tcPr>
          <w:p w14:paraId="175C2C39" w14:textId="77777777" w:rsidR="00E220AD" w:rsidRPr="00E93591" w:rsidRDefault="00E220AD" w:rsidP="00E220AD">
            <w:pPr>
              <w:widowControl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Predominantly Urb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46194E90" w14:textId="6EA36070" w:rsidR="00E220AD" w:rsidRPr="00E93591" w:rsidRDefault="00841F91" w:rsidP="00E220A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988</w:t>
            </w:r>
          </w:p>
        </w:tc>
        <w:tc>
          <w:tcPr>
            <w:tcW w:w="681" w:type="dxa"/>
            <w:shd w:val="clear" w:color="auto" w:fill="auto"/>
          </w:tcPr>
          <w:p w14:paraId="53E7CB92" w14:textId="26D8B79C" w:rsidR="00E220AD" w:rsidRPr="00E93591" w:rsidRDefault="00841F91" w:rsidP="00E220AD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8.6</w:t>
            </w:r>
            <w:r w:rsidR="00E220AD"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7E797108" w14:textId="77777777" w:rsidR="00E220AD" w:rsidRPr="00E93591" w:rsidRDefault="00E220AD" w:rsidP="00E220A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</w:tcPr>
          <w:p w14:paraId="13F24DAC" w14:textId="77777777" w:rsidR="00E220AD" w:rsidRPr="00E93591" w:rsidRDefault="00E220AD" w:rsidP="00E220AD">
            <w:pPr>
              <w:widowControl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1" w:type="dxa"/>
            <w:shd w:val="clear" w:color="auto" w:fill="auto"/>
          </w:tcPr>
          <w:p w14:paraId="519A8C6F" w14:textId="77777777" w:rsidR="00E220AD" w:rsidRPr="00E93591" w:rsidRDefault="00E220AD" w:rsidP="00E220AD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Greatly concerned</w:t>
            </w:r>
          </w:p>
        </w:tc>
        <w:tc>
          <w:tcPr>
            <w:tcW w:w="576" w:type="dxa"/>
            <w:shd w:val="clear" w:color="auto" w:fill="auto"/>
          </w:tcPr>
          <w:p w14:paraId="310A6D12" w14:textId="5B923895" w:rsidR="00E220AD" w:rsidRPr="00E93591" w:rsidRDefault="00841F91" w:rsidP="00E220AD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dxa"/>
            <w:shd w:val="clear" w:color="auto" w:fill="auto"/>
          </w:tcPr>
          <w:p w14:paraId="780710D8" w14:textId="68058821" w:rsidR="00E220AD" w:rsidRPr="00E93591" w:rsidRDefault="00E220AD" w:rsidP="00E220A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sz w:val="18"/>
                <w:szCs w:val="18"/>
              </w:rPr>
              <w:t>10</w:t>
            </w:r>
            <w:r w:rsidR="00841F91">
              <w:rPr>
                <w:rFonts w:ascii="Times New Roman" w:hAnsi="Times New Roman"/>
                <w:sz w:val="18"/>
                <w:szCs w:val="18"/>
              </w:rPr>
              <w:t>.4</w:t>
            </w:r>
            <w:r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</w:tr>
      <w:tr w:rsidR="00E220AD" w:rsidRPr="00E93591" w14:paraId="2C3FD471" w14:textId="77777777" w:rsidTr="00BF54FD">
        <w:trPr>
          <w:trHeight w:val="1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0" w:type="dxa"/>
            <w:shd w:val="clear" w:color="auto" w:fill="auto"/>
          </w:tcPr>
          <w:p w14:paraId="1B0B2CFF" w14:textId="77777777" w:rsidR="00E220AD" w:rsidRPr="00E93591" w:rsidRDefault="00E220AD" w:rsidP="00E220AD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7" w:type="dxa"/>
            <w:shd w:val="clear" w:color="auto" w:fill="auto"/>
          </w:tcPr>
          <w:p w14:paraId="16C9E6F1" w14:textId="77777777" w:rsidR="00E220AD" w:rsidRPr="00E93591" w:rsidRDefault="00E220AD" w:rsidP="00E220AD">
            <w:pPr>
              <w:widowControl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5AAD56C8" w14:textId="7F2C66D0" w:rsidR="00E220AD" w:rsidRPr="00E93591" w:rsidRDefault="00841F91" w:rsidP="00E220A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56</w:t>
            </w:r>
          </w:p>
        </w:tc>
        <w:tc>
          <w:tcPr>
            <w:tcW w:w="681" w:type="dxa"/>
            <w:shd w:val="clear" w:color="auto" w:fill="auto"/>
          </w:tcPr>
          <w:p w14:paraId="46E72F71" w14:textId="51C176C2" w:rsidR="00E220AD" w:rsidRPr="00E93591" w:rsidRDefault="00841F91" w:rsidP="00E220AD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.0</w:t>
            </w:r>
            <w:r w:rsidR="00E220AD"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2E13D466" w14:textId="77777777" w:rsidR="00E220AD" w:rsidRPr="00E93591" w:rsidRDefault="00E220AD" w:rsidP="00E220A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</w:tcPr>
          <w:p w14:paraId="49C8186F" w14:textId="77777777" w:rsidR="00E220AD" w:rsidRPr="00E93591" w:rsidRDefault="00E220AD" w:rsidP="00E220AD">
            <w:pPr>
              <w:widowControl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1" w:type="dxa"/>
            <w:shd w:val="clear" w:color="auto" w:fill="auto"/>
          </w:tcPr>
          <w:p w14:paraId="1C5E29D3" w14:textId="77777777" w:rsidR="00E220AD" w:rsidRPr="00E93591" w:rsidRDefault="00E220AD" w:rsidP="00E220AD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Somewhat concerned</w:t>
            </w:r>
          </w:p>
        </w:tc>
        <w:tc>
          <w:tcPr>
            <w:tcW w:w="576" w:type="dxa"/>
            <w:shd w:val="clear" w:color="auto" w:fill="auto"/>
          </w:tcPr>
          <w:p w14:paraId="637752C6" w14:textId="798B2B5C" w:rsidR="00E220AD" w:rsidRPr="00E93591" w:rsidRDefault="00841F91" w:rsidP="00E220AD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dxa"/>
            <w:shd w:val="clear" w:color="auto" w:fill="auto"/>
          </w:tcPr>
          <w:p w14:paraId="73AF6EF0" w14:textId="525F1154" w:rsidR="00E220AD" w:rsidRPr="00E93591" w:rsidRDefault="00E220AD" w:rsidP="00E220A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sz w:val="18"/>
                <w:szCs w:val="18"/>
              </w:rPr>
              <w:t>62.</w:t>
            </w:r>
            <w:r w:rsidR="00841F91">
              <w:rPr>
                <w:rFonts w:ascii="Times New Roman" w:hAnsi="Times New Roman"/>
                <w:sz w:val="18"/>
                <w:szCs w:val="18"/>
              </w:rPr>
              <w:t>9</w:t>
            </w:r>
            <w:r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</w:tr>
      <w:tr w:rsidR="00E220AD" w:rsidRPr="00E93591" w14:paraId="6A7E66C1" w14:textId="77777777" w:rsidTr="00BF5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0" w:type="dxa"/>
            <w:shd w:val="clear" w:color="auto" w:fill="auto"/>
          </w:tcPr>
          <w:p w14:paraId="27C5B238" w14:textId="77777777" w:rsidR="00E220AD" w:rsidRPr="00E93591" w:rsidRDefault="00E220AD" w:rsidP="00E220AD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7" w:type="dxa"/>
            <w:shd w:val="clear" w:color="auto" w:fill="auto"/>
          </w:tcPr>
          <w:p w14:paraId="6652C68A" w14:textId="77777777" w:rsidR="00E220AD" w:rsidRPr="00E93591" w:rsidRDefault="00E220AD" w:rsidP="00E220AD">
            <w:pPr>
              <w:widowControl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Predominantly Rur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10977ED1" w14:textId="0E9FC257" w:rsidR="00E220AD" w:rsidRPr="00E93591" w:rsidRDefault="00841F91" w:rsidP="00E220A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7</w:t>
            </w:r>
          </w:p>
        </w:tc>
        <w:tc>
          <w:tcPr>
            <w:tcW w:w="681" w:type="dxa"/>
            <w:shd w:val="clear" w:color="auto" w:fill="auto"/>
          </w:tcPr>
          <w:p w14:paraId="1EE8D3DF" w14:textId="796238BF" w:rsidR="00E220AD" w:rsidRPr="00E93591" w:rsidRDefault="00841F91" w:rsidP="00E220AD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4</w:t>
            </w:r>
            <w:r w:rsidR="00E220AD"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6514D179" w14:textId="77777777" w:rsidR="00E220AD" w:rsidRPr="00E93591" w:rsidRDefault="00E220AD" w:rsidP="00E220A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</w:tcPr>
          <w:p w14:paraId="6AB50963" w14:textId="77777777" w:rsidR="00E220AD" w:rsidRPr="00E93591" w:rsidRDefault="00E220AD" w:rsidP="00E220AD">
            <w:pPr>
              <w:widowControl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1" w:type="dxa"/>
            <w:shd w:val="clear" w:color="auto" w:fill="auto"/>
          </w:tcPr>
          <w:p w14:paraId="3E361386" w14:textId="77777777" w:rsidR="00E220AD" w:rsidRPr="00E93591" w:rsidRDefault="00E220AD" w:rsidP="00E220AD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Not very concerned</w:t>
            </w:r>
          </w:p>
        </w:tc>
        <w:tc>
          <w:tcPr>
            <w:tcW w:w="576" w:type="dxa"/>
            <w:shd w:val="clear" w:color="auto" w:fill="auto"/>
          </w:tcPr>
          <w:p w14:paraId="3B97DF7C" w14:textId="03399B95" w:rsidR="00E220AD" w:rsidRPr="00E93591" w:rsidRDefault="00841F91" w:rsidP="00E220AD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dxa"/>
            <w:shd w:val="clear" w:color="auto" w:fill="auto"/>
          </w:tcPr>
          <w:p w14:paraId="4C656FCA" w14:textId="45FB544A" w:rsidR="00E220AD" w:rsidRPr="00E93591" w:rsidRDefault="00E220AD" w:rsidP="00E220A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sz w:val="18"/>
                <w:szCs w:val="18"/>
              </w:rPr>
              <w:t>24.</w:t>
            </w:r>
            <w:r w:rsidR="00841F91">
              <w:rPr>
                <w:rFonts w:ascii="Times New Roman" w:hAnsi="Times New Roman"/>
                <w:sz w:val="18"/>
                <w:szCs w:val="18"/>
              </w:rPr>
              <w:t>6</w:t>
            </w:r>
            <w:r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</w:tr>
      <w:tr w:rsidR="00E220AD" w:rsidRPr="00E93591" w14:paraId="37896572" w14:textId="77777777" w:rsidTr="00BF54FD">
        <w:trPr>
          <w:trHeight w:val="1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0" w:type="dxa"/>
            <w:shd w:val="clear" w:color="auto" w:fill="auto"/>
          </w:tcPr>
          <w:p w14:paraId="0E38FA2B" w14:textId="77777777" w:rsidR="00E220AD" w:rsidRPr="00E93591" w:rsidRDefault="00E220AD" w:rsidP="00E220A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Industry</w:t>
            </w:r>
          </w:p>
        </w:tc>
        <w:tc>
          <w:tcPr>
            <w:tcW w:w="1937" w:type="dxa"/>
            <w:shd w:val="clear" w:color="auto" w:fill="auto"/>
          </w:tcPr>
          <w:p w14:paraId="3AE2075B" w14:textId="77777777" w:rsidR="00E220AD" w:rsidRPr="00E93591" w:rsidRDefault="00E220AD" w:rsidP="00E220AD">
            <w:pPr>
              <w:widowControl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0C410FB2" w14:textId="77777777" w:rsidR="00E220AD" w:rsidRPr="00E93591" w:rsidRDefault="00E220AD" w:rsidP="00E220A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14:paraId="3703C6C7" w14:textId="77777777" w:rsidR="00E220AD" w:rsidRPr="00E93591" w:rsidRDefault="00E220AD" w:rsidP="00E220AD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26ED9317" w14:textId="77777777" w:rsidR="00E220AD" w:rsidRPr="00E93591" w:rsidRDefault="00E220AD" w:rsidP="00E220A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</w:tcPr>
          <w:p w14:paraId="0330A82F" w14:textId="77777777" w:rsidR="00E220AD" w:rsidRPr="00E93591" w:rsidRDefault="00E220AD" w:rsidP="00E220AD">
            <w:pPr>
              <w:widowControl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1" w:type="dxa"/>
            <w:shd w:val="clear" w:color="auto" w:fill="auto"/>
          </w:tcPr>
          <w:p w14:paraId="7CB0C9D8" w14:textId="77777777" w:rsidR="00E220AD" w:rsidRPr="00E93591" w:rsidRDefault="00E220AD" w:rsidP="00E220AD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Not concerned at all</w:t>
            </w:r>
          </w:p>
        </w:tc>
        <w:tc>
          <w:tcPr>
            <w:tcW w:w="576" w:type="dxa"/>
            <w:shd w:val="clear" w:color="auto" w:fill="auto"/>
          </w:tcPr>
          <w:p w14:paraId="253C5B35" w14:textId="64DC0B86" w:rsidR="00E220AD" w:rsidRPr="00E93591" w:rsidRDefault="00841F91" w:rsidP="00E220AD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dxa"/>
            <w:shd w:val="clear" w:color="auto" w:fill="auto"/>
          </w:tcPr>
          <w:p w14:paraId="1783D4DA" w14:textId="2CAB452E" w:rsidR="00E220AD" w:rsidRPr="00E93591" w:rsidRDefault="00E220AD" w:rsidP="00E220A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sz w:val="18"/>
                <w:szCs w:val="18"/>
              </w:rPr>
              <w:t>2.</w:t>
            </w:r>
            <w:r w:rsidR="00841F91">
              <w:rPr>
                <w:rFonts w:ascii="Times New Roman" w:hAnsi="Times New Roman"/>
                <w:sz w:val="18"/>
                <w:szCs w:val="18"/>
              </w:rPr>
              <w:t>1</w:t>
            </w:r>
            <w:r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</w:tr>
      <w:tr w:rsidR="00FC309F" w:rsidRPr="00E93591" w14:paraId="08EF378B" w14:textId="77777777" w:rsidTr="00BF5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0" w:type="dxa"/>
            <w:shd w:val="clear" w:color="auto" w:fill="auto"/>
          </w:tcPr>
          <w:p w14:paraId="2D058D5F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7" w:type="dxa"/>
            <w:shd w:val="clear" w:color="auto" w:fill="auto"/>
          </w:tcPr>
          <w:p w14:paraId="490D4FE0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Blue-collor industr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1EBE2077" w14:textId="4F8EF0C9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sz w:val="18"/>
                <w:szCs w:val="18"/>
              </w:rPr>
              <w:t>1</w:t>
            </w:r>
            <w:r w:rsidR="00841F91">
              <w:rPr>
                <w:rFonts w:ascii="Times New Roman" w:hAnsi="Times New Roman"/>
                <w:sz w:val="18"/>
                <w:szCs w:val="18"/>
              </w:rPr>
              <w:t>924</w:t>
            </w:r>
          </w:p>
        </w:tc>
        <w:tc>
          <w:tcPr>
            <w:tcW w:w="681" w:type="dxa"/>
            <w:shd w:val="clear" w:color="auto" w:fill="auto"/>
          </w:tcPr>
          <w:p w14:paraId="7EF031C5" w14:textId="1EABD710" w:rsidR="00FC309F" w:rsidRPr="00E93591" w:rsidRDefault="00841F91" w:rsidP="00FC309F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.4</w:t>
            </w:r>
            <w:r w:rsidR="00FC309F"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5FB249C7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038" w:type="dxa"/>
            <w:gridSpan w:val="4"/>
            <w:shd w:val="clear" w:color="auto" w:fill="auto"/>
          </w:tcPr>
          <w:p w14:paraId="55C530D5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Employer’s history of cancer screening</w:t>
            </w:r>
          </w:p>
        </w:tc>
      </w:tr>
      <w:tr w:rsidR="00FC309F" w:rsidRPr="00E93591" w14:paraId="071D0DDB" w14:textId="77777777" w:rsidTr="00BF54FD">
        <w:trPr>
          <w:trHeight w:val="1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0" w:type="dxa"/>
            <w:shd w:val="clear" w:color="auto" w:fill="auto"/>
          </w:tcPr>
          <w:p w14:paraId="5C329301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7" w:type="dxa"/>
            <w:shd w:val="clear" w:color="auto" w:fill="auto"/>
          </w:tcPr>
          <w:p w14:paraId="1B3E8075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White-collor industr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47D2BBFB" w14:textId="5A08DEB9" w:rsidR="00FC309F" w:rsidRPr="00E93591" w:rsidRDefault="00841F91" w:rsidP="00FC309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5</w:t>
            </w:r>
          </w:p>
        </w:tc>
        <w:tc>
          <w:tcPr>
            <w:tcW w:w="681" w:type="dxa"/>
            <w:shd w:val="clear" w:color="auto" w:fill="auto"/>
          </w:tcPr>
          <w:p w14:paraId="7A825DDA" w14:textId="40D48FFD" w:rsidR="00FC309F" w:rsidRPr="00E93591" w:rsidRDefault="00841F91" w:rsidP="00FC309F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2</w:t>
            </w:r>
            <w:r w:rsidR="00FC309F"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765773F2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781" w:type="dxa"/>
            <w:gridSpan w:val="2"/>
            <w:shd w:val="clear" w:color="auto" w:fill="auto"/>
          </w:tcPr>
          <w:p w14:paraId="1407FF95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Stomach canc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11E4A391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14:paraId="0B639A24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B5EE5" w:rsidRPr="00E93591" w14:paraId="697C9D69" w14:textId="77777777" w:rsidTr="00BF5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0" w:type="dxa"/>
            <w:shd w:val="clear" w:color="auto" w:fill="auto"/>
          </w:tcPr>
          <w:p w14:paraId="00A93592" w14:textId="7777777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7" w:type="dxa"/>
            <w:shd w:val="clear" w:color="auto" w:fill="auto"/>
          </w:tcPr>
          <w:p w14:paraId="7678DF8D" w14:textId="7777777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Service industr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1625294D" w14:textId="7C0B2801" w:rsidR="00BB5EE5" w:rsidRPr="00E93591" w:rsidRDefault="00841F91" w:rsidP="00BB5EE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2</w:t>
            </w:r>
          </w:p>
        </w:tc>
        <w:tc>
          <w:tcPr>
            <w:tcW w:w="681" w:type="dxa"/>
            <w:shd w:val="clear" w:color="auto" w:fill="auto"/>
          </w:tcPr>
          <w:p w14:paraId="2AAE1E67" w14:textId="52CE3B29" w:rsidR="00BB5EE5" w:rsidRPr="00E93591" w:rsidRDefault="00841F91" w:rsidP="00BB5EE5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.4</w:t>
            </w:r>
            <w:r w:rsidR="00BB5EE5"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74D12E6E" w14:textId="7777777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</w:tcPr>
          <w:p w14:paraId="17EF2A13" w14:textId="7777777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1" w:type="dxa"/>
            <w:shd w:val="clear" w:color="auto" w:fill="auto"/>
          </w:tcPr>
          <w:p w14:paraId="4D2DD4F9" w14:textId="7777777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6" w:type="dxa"/>
            <w:shd w:val="clear" w:color="auto" w:fill="auto"/>
          </w:tcPr>
          <w:p w14:paraId="72502587" w14:textId="3F0B84BC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sz w:val="18"/>
                <w:szCs w:val="18"/>
              </w:rPr>
              <w:t>1</w:t>
            </w:r>
            <w:r w:rsidR="00841F91">
              <w:rPr>
                <w:rFonts w:ascii="Times New Roman" w:hAnsi="Times New Roman"/>
                <w:sz w:val="18"/>
                <w:szCs w:val="18"/>
              </w:rPr>
              <w:t>6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dxa"/>
            <w:shd w:val="clear" w:color="auto" w:fill="auto"/>
          </w:tcPr>
          <w:p w14:paraId="07BC9A6B" w14:textId="373780D1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sz w:val="18"/>
                <w:szCs w:val="18"/>
              </w:rPr>
              <w:t>4</w:t>
            </w:r>
            <w:r w:rsidR="00841F91">
              <w:rPr>
                <w:rFonts w:ascii="Times New Roman" w:hAnsi="Times New Roman"/>
                <w:sz w:val="18"/>
                <w:szCs w:val="18"/>
              </w:rPr>
              <w:t>9.8</w:t>
            </w:r>
            <w:r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</w:tr>
      <w:tr w:rsidR="00BB5EE5" w:rsidRPr="00E93591" w14:paraId="1C218AD9" w14:textId="77777777" w:rsidTr="00BF54FD">
        <w:trPr>
          <w:trHeight w:val="1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  <w:gridSpan w:val="2"/>
            <w:shd w:val="clear" w:color="auto" w:fill="auto"/>
          </w:tcPr>
          <w:p w14:paraId="6CAFBB3B" w14:textId="7777777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Number of employees</w:t>
            </w:r>
          </w:p>
        </w:tc>
        <w:tc>
          <w:tcPr>
            <w:tcW w:w="576" w:type="dxa"/>
            <w:shd w:val="clear" w:color="auto" w:fill="auto"/>
          </w:tcPr>
          <w:p w14:paraId="2CAEAA77" w14:textId="7777777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dxa"/>
            <w:shd w:val="clear" w:color="auto" w:fill="auto"/>
          </w:tcPr>
          <w:p w14:paraId="43CE5D97" w14:textId="7777777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5EE932D6" w14:textId="7777777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0" w:type="dxa"/>
            <w:shd w:val="clear" w:color="auto" w:fill="auto"/>
          </w:tcPr>
          <w:p w14:paraId="3350126F" w14:textId="7777777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81" w:type="dxa"/>
            <w:shd w:val="clear" w:color="auto" w:fill="auto"/>
          </w:tcPr>
          <w:p w14:paraId="21E00C3C" w14:textId="7777777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2B422075" w14:textId="0A902F8D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sz w:val="18"/>
                <w:szCs w:val="18"/>
              </w:rPr>
              <w:t>1</w:t>
            </w:r>
            <w:r w:rsidR="00841F91">
              <w:rPr>
                <w:rFonts w:ascii="Times New Roman" w:hAnsi="Times New Roman"/>
                <w:sz w:val="18"/>
                <w:szCs w:val="18"/>
              </w:rPr>
              <w:t>714</w:t>
            </w:r>
          </w:p>
        </w:tc>
        <w:tc>
          <w:tcPr>
            <w:tcW w:w="681" w:type="dxa"/>
            <w:shd w:val="clear" w:color="auto" w:fill="auto"/>
          </w:tcPr>
          <w:p w14:paraId="22E3E6FF" w14:textId="3435D7E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sz w:val="18"/>
                <w:szCs w:val="18"/>
              </w:rPr>
              <w:t>5</w:t>
            </w:r>
            <w:r w:rsidR="00841F91">
              <w:rPr>
                <w:rFonts w:ascii="Times New Roman" w:hAnsi="Times New Roman"/>
                <w:sz w:val="18"/>
                <w:szCs w:val="18"/>
              </w:rPr>
              <w:t>0.2</w:t>
            </w:r>
            <w:r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</w:tr>
      <w:tr w:rsidR="00FC309F" w:rsidRPr="00E93591" w14:paraId="3A36DCBB" w14:textId="77777777" w:rsidTr="00BF5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0" w:type="dxa"/>
            <w:shd w:val="clear" w:color="auto" w:fill="auto"/>
          </w:tcPr>
          <w:p w14:paraId="4DD861E0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7" w:type="dxa"/>
            <w:shd w:val="clear" w:color="auto" w:fill="auto"/>
          </w:tcPr>
          <w:p w14:paraId="012FAD50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&lt;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1D188EDC" w14:textId="70F5193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sz w:val="18"/>
                <w:szCs w:val="18"/>
              </w:rPr>
              <w:t>2296</w:t>
            </w:r>
          </w:p>
        </w:tc>
        <w:tc>
          <w:tcPr>
            <w:tcW w:w="681" w:type="dxa"/>
            <w:shd w:val="clear" w:color="auto" w:fill="auto"/>
          </w:tcPr>
          <w:p w14:paraId="522D5B9F" w14:textId="101E97F1" w:rsidR="00FC309F" w:rsidRPr="00E93591" w:rsidRDefault="00841F91" w:rsidP="00FC309F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7.3</w:t>
            </w:r>
            <w:r w:rsidR="00FC309F"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3120D5F7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781" w:type="dxa"/>
            <w:gridSpan w:val="2"/>
            <w:shd w:val="clear" w:color="auto" w:fill="auto"/>
          </w:tcPr>
          <w:p w14:paraId="53BD35CD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Colorectal canc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1CC5E7D8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14:paraId="6F5C124C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B5EE5" w:rsidRPr="00E93591" w14:paraId="61B8573E" w14:textId="77777777" w:rsidTr="00BF54FD">
        <w:trPr>
          <w:trHeight w:val="1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0" w:type="dxa"/>
            <w:shd w:val="clear" w:color="auto" w:fill="auto"/>
          </w:tcPr>
          <w:p w14:paraId="65BEB3CB" w14:textId="7777777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7" w:type="dxa"/>
            <w:shd w:val="clear" w:color="auto" w:fill="auto"/>
          </w:tcPr>
          <w:p w14:paraId="600465FC" w14:textId="7777777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6–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23C95C53" w14:textId="6C1663A3" w:rsidR="00BB5EE5" w:rsidRPr="00E93591" w:rsidRDefault="00841F91" w:rsidP="00BB5EE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4</w:t>
            </w:r>
          </w:p>
        </w:tc>
        <w:tc>
          <w:tcPr>
            <w:tcW w:w="681" w:type="dxa"/>
            <w:shd w:val="clear" w:color="auto" w:fill="auto"/>
          </w:tcPr>
          <w:p w14:paraId="7EE7A594" w14:textId="00662957" w:rsidR="00BB5EE5" w:rsidRPr="00E93591" w:rsidRDefault="00841F91" w:rsidP="00BB5EE5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0</w:t>
            </w:r>
            <w:r w:rsidR="00BB5EE5"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17C81F45" w14:textId="7777777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</w:tcPr>
          <w:p w14:paraId="73646152" w14:textId="7777777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1" w:type="dxa"/>
            <w:shd w:val="clear" w:color="auto" w:fill="auto"/>
          </w:tcPr>
          <w:p w14:paraId="6CF67D06" w14:textId="7777777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6" w:type="dxa"/>
            <w:shd w:val="clear" w:color="auto" w:fill="auto"/>
          </w:tcPr>
          <w:p w14:paraId="4727414C" w14:textId="3C22120F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sz w:val="18"/>
                <w:szCs w:val="18"/>
              </w:rPr>
              <w:t>1</w:t>
            </w:r>
            <w:r w:rsidR="00841F91">
              <w:rPr>
                <w:rFonts w:ascii="Times New Roman" w:hAnsi="Times New Roman"/>
                <w:sz w:val="18"/>
                <w:szCs w:val="18"/>
              </w:rPr>
              <w:t>5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dxa"/>
            <w:shd w:val="clear" w:color="auto" w:fill="auto"/>
          </w:tcPr>
          <w:p w14:paraId="4800CCA9" w14:textId="17813B4C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sz w:val="18"/>
                <w:szCs w:val="18"/>
              </w:rPr>
              <w:t>44.</w:t>
            </w:r>
            <w:r w:rsidR="00841F91">
              <w:rPr>
                <w:rFonts w:ascii="Times New Roman" w:hAnsi="Times New Roman"/>
                <w:sz w:val="18"/>
                <w:szCs w:val="18"/>
              </w:rPr>
              <w:t>8</w:t>
            </w:r>
            <w:r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</w:tr>
      <w:tr w:rsidR="00BB5EE5" w:rsidRPr="00E93591" w14:paraId="5BF40CE6" w14:textId="77777777" w:rsidTr="00BF5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0" w:type="dxa"/>
            <w:shd w:val="clear" w:color="auto" w:fill="auto"/>
          </w:tcPr>
          <w:p w14:paraId="77F7DC48" w14:textId="7777777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7" w:type="dxa"/>
            <w:shd w:val="clear" w:color="auto" w:fill="auto"/>
          </w:tcPr>
          <w:p w14:paraId="7ACAB289" w14:textId="7777777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11–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4D301FB0" w14:textId="3A75ECED" w:rsidR="00BB5EE5" w:rsidRPr="00E93591" w:rsidRDefault="00841F91" w:rsidP="00BB5EE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681" w:type="dxa"/>
            <w:shd w:val="clear" w:color="auto" w:fill="auto"/>
          </w:tcPr>
          <w:p w14:paraId="4A3C8EC2" w14:textId="09167F2B" w:rsidR="00BB5EE5" w:rsidRPr="00E93591" w:rsidRDefault="00841F91" w:rsidP="00BB5EE5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7</w:t>
            </w:r>
            <w:r w:rsidR="00BB5EE5"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103D90EE" w14:textId="7777777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</w:tcPr>
          <w:p w14:paraId="24EDB5E2" w14:textId="7777777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1" w:type="dxa"/>
            <w:shd w:val="clear" w:color="auto" w:fill="auto"/>
          </w:tcPr>
          <w:p w14:paraId="4E675426" w14:textId="7777777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6" w:type="dxa"/>
            <w:shd w:val="clear" w:color="auto" w:fill="auto"/>
          </w:tcPr>
          <w:p w14:paraId="6D1426B8" w14:textId="6946C274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sz w:val="18"/>
                <w:szCs w:val="18"/>
              </w:rPr>
              <w:t>1</w:t>
            </w:r>
            <w:r w:rsidR="00841F91">
              <w:rPr>
                <w:rFonts w:ascii="Times New Roman" w:hAnsi="Times New Roman"/>
                <w:sz w:val="18"/>
                <w:szCs w:val="18"/>
              </w:rPr>
              <w:t>8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dxa"/>
            <w:shd w:val="clear" w:color="auto" w:fill="auto"/>
          </w:tcPr>
          <w:p w14:paraId="391E56C8" w14:textId="67B9B1BE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sz w:val="18"/>
                <w:szCs w:val="18"/>
              </w:rPr>
              <w:t>55.</w:t>
            </w:r>
            <w:r w:rsidR="00841F91">
              <w:rPr>
                <w:rFonts w:ascii="Times New Roman" w:hAnsi="Times New Roman"/>
                <w:sz w:val="18"/>
                <w:szCs w:val="18"/>
              </w:rPr>
              <w:t>2</w:t>
            </w:r>
            <w:r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</w:tr>
      <w:tr w:rsidR="00FC309F" w:rsidRPr="00E93591" w14:paraId="209473DF" w14:textId="77777777" w:rsidTr="00BF54FD">
        <w:trPr>
          <w:trHeight w:val="1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0" w:type="dxa"/>
            <w:shd w:val="clear" w:color="auto" w:fill="auto"/>
          </w:tcPr>
          <w:p w14:paraId="3C9FB004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7" w:type="dxa"/>
            <w:shd w:val="clear" w:color="auto" w:fill="auto"/>
          </w:tcPr>
          <w:p w14:paraId="553068D6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3D32BC59" w14:textId="06DC45D1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sz w:val="18"/>
                <w:szCs w:val="18"/>
              </w:rPr>
              <w:t>―</w:t>
            </w:r>
          </w:p>
        </w:tc>
        <w:tc>
          <w:tcPr>
            <w:tcW w:w="681" w:type="dxa"/>
            <w:shd w:val="clear" w:color="auto" w:fill="auto"/>
          </w:tcPr>
          <w:p w14:paraId="5E707DAB" w14:textId="00FA50BD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sz w:val="18"/>
                <w:szCs w:val="18"/>
              </w:rPr>
              <w:t>―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1C91F312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781" w:type="dxa"/>
            <w:gridSpan w:val="2"/>
            <w:shd w:val="clear" w:color="auto" w:fill="auto"/>
          </w:tcPr>
          <w:p w14:paraId="2626CD3C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Lung canc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399C4C84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14:paraId="3C303600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B5EE5" w:rsidRPr="00E93591" w14:paraId="37C02B76" w14:textId="77777777" w:rsidTr="00BF5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  <w:gridSpan w:val="2"/>
            <w:shd w:val="clear" w:color="auto" w:fill="auto"/>
          </w:tcPr>
          <w:p w14:paraId="7A2DEBA1" w14:textId="7777777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Annual sales</w:t>
            </w:r>
          </w:p>
        </w:tc>
        <w:tc>
          <w:tcPr>
            <w:tcW w:w="576" w:type="dxa"/>
            <w:shd w:val="clear" w:color="auto" w:fill="auto"/>
          </w:tcPr>
          <w:p w14:paraId="4EB5737A" w14:textId="7777777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dxa"/>
            <w:shd w:val="clear" w:color="auto" w:fill="auto"/>
          </w:tcPr>
          <w:p w14:paraId="221BF00E" w14:textId="7777777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24D50FAC" w14:textId="7777777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0" w:type="dxa"/>
            <w:shd w:val="clear" w:color="auto" w:fill="auto"/>
          </w:tcPr>
          <w:p w14:paraId="1CC6F102" w14:textId="7777777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81" w:type="dxa"/>
            <w:shd w:val="clear" w:color="auto" w:fill="auto"/>
          </w:tcPr>
          <w:p w14:paraId="1718A40F" w14:textId="7777777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275A8E1F" w14:textId="359F458C" w:rsidR="00BB5EE5" w:rsidRPr="00E93591" w:rsidRDefault="00841F91" w:rsidP="00BB5EE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98</w:t>
            </w:r>
          </w:p>
        </w:tc>
        <w:tc>
          <w:tcPr>
            <w:tcW w:w="681" w:type="dxa"/>
            <w:shd w:val="clear" w:color="auto" w:fill="auto"/>
          </w:tcPr>
          <w:p w14:paraId="580AF75A" w14:textId="203A17B3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sz w:val="18"/>
                <w:szCs w:val="18"/>
              </w:rPr>
              <w:t>3</w:t>
            </w:r>
            <w:r w:rsidR="00841F91">
              <w:rPr>
                <w:rFonts w:ascii="Times New Roman" w:hAnsi="Times New Roman"/>
                <w:sz w:val="18"/>
                <w:szCs w:val="18"/>
              </w:rPr>
              <w:t>8.1</w:t>
            </w:r>
            <w:r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</w:tr>
      <w:tr w:rsidR="00BB5EE5" w:rsidRPr="00E93591" w14:paraId="5ECDD327" w14:textId="77777777" w:rsidTr="00BF54FD">
        <w:trPr>
          <w:trHeight w:val="1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0" w:type="dxa"/>
            <w:shd w:val="clear" w:color="auto" w:fill="auto"/>
          </w:tcPr>
          <w:p w14:paraId="625019B1" w14:textId="7777777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7" w:type="dxa"/>
            <w:shd w:val="clear" w:color="auto" w:fill="auto"/>
          </w:tcPr>
          <w:p w14:paraId="35F6949C" w14:textId="7777777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&lt;30,000,000 JP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4FB0016F" w14:textId="50BD133B" w:rsidR="00BB5EE5" w:rsidRPr="00E93591" w:rsidRDefault="00841F91" w:rsidP="00BB5EE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81" w:type="dxa"/>
            <w:shd w:val="clear" w:color="auto" w:fill="auto"/>
          </w:tcPr>
          <w:p w14:paraId="2E33D438" w14:textId="79413687" w:rsidR="00BB5EE5" w:rsidRPr="00E93591" w:rsidRDefault="00841F91" w:rsidP="00BB5EE5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.9</w:t>
            </w:r>
            <w:r w:rsidR="00BB5EE5"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15613A78" w14:textId="7777777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</w:tcPr>
          <w:p w14:paraId="4E0CC411" w14:textId="7777777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1" w:type="dxa"/>
            <w:shd w:val="clear" w:color="auto" w:fill="auto"/>
          </w:tcPr>
          <w:p w14:paraId="5ACA9C09" w14:textId="7777777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6" w:type="dxa"/>
            <w:shd w:val="clear" w:color="auto" w:fill="auto"/>
          </w:tcPr>
          <w:p w14:paraId="29D0F9A3" w14:textId="5D0F507E" w:rsidR="00BB5EE5" w:rsidRPr="00E93591" w:rsidRDefault="00841F91" w:rsidP="00BB5EE5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dxa"/>
            <w:shd w:val="clear" w:color="auto" w:fill="auto"/>
          </w:tcPr>
          <w:p w14:paraId="51059910" w14:textId="0D3FD5D6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sz w:val="18"/>
                <w:szCs w:val="18"/>
              </w:rPr>
              <w:t>6</w:t>
            </w:r>
            <w:r w:rsidR="00841F91">
              <w:rPr>
                <w:rFonts w:ascii="Times New Roman" w:hAnsi="Times New Roman"/>
                <w:sz w:val="18"/>
                <w:szCs w:val="18"/>
              </w:rPr>
              <w:t>1.9</w:t>
            </w:r>
            <w:r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</w:tr>
      <w:tr w:rsidR="00FC309F" w:rsidRPr="00E93591" w14:paraId="5AB8A5A4" w14:textId="77777777" w:rsidTr="00BF5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0" w:type="dxa"/>
            <w:shd w:val="clear" w:color="auto" w:fill="auto"/>
          </w:tcPr>
          <w:p w14:paraId="192A5EEE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7" w:type="dxa"/>
            <w:shd w:val="clear" w:color="auto" w:fill="auto"/>
          </w:tcPr>
          <w:p w14:paraId="0988892F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&lt;100,000,000 JP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560396CE" w14:textId="74CC5D38" w:rsidR="00FC309F" w:rsidRPr="00E93591" w:rsidRDefault="00841F91" w:rsidP="00FC309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40</w:t>
            </w:r>
          </w:p>
        </w:tc>
        <w:tc>
          <w:tcPr>
            <w:tcW w:w="681" w:type="dxa"/>
            <w:shd w:val="clear" w:color="auto" w:fill="auto"/>
          </w:tcPr>
          <w:p w14:paraId="62BD48A8" w14:textId="770589CE" w:rsidR="00FC309F" w:rsidRPr="00E93591" w:rsidRDefault="00841F91" w:rsidP="00FC309F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.3</w:t>
            </w:r>
            <w:r w:rsidR="00FC309F"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12993D7C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038" w:type="dxa"/>
            <w:gridSpan w:val="4"/>
            <w:shd w:val="clear" w:color="auto" w:fill="auto"/>
          </w:tcPr>
          <w:p w14:paraId="1BD87978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Enterprises' implementation of cancer screening </w:t>
            </w:r>
          </w:p>
        </w:tc>
      </w:tr>
      <w:tr w:rsidR="00FC309F" w:rsidRPr="00E93591" w14:paraId="1F2867C2" w14:textId="77777777" w:rsidTr="00BF54FD">
        <w:trPr>
          <w:trHeight w:val="1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0" w:type="dxa"/>
            <w:shd w:val="clear" w:color="auto" w:fill="auto"/>
          </w:tcPr>
          <w:p w14:paraId="78B7757E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7" w:type="dxa"/>
            <w:shd w:val="clear" w:color="auto" w:fill="auto"/>
          </w:tcPr>
          <w:p w14:paraId="312358B6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&lt;500,000,000 JP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340F145C" w14:textId="758F8508" w:rsidR="00FC309F" w:rsidRPr="00E93591" w:rsidRDefault="00841F91" w:rsidP="00FC309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48</w:t>
            </w:r>
          </w:p>
        </w:tc>
        <w:tc>
          <w:tcPr>
            <w:tcW w:w="681" w:type="dxa"/>
            <w:shd w:val="clear" w:color="auto" w:fill="auto"/>
          </w:tcPr>
          <w:p w14:paraId="418CE9E2" w14:textId="6799A5E8" w:rsidR="00FC309F" w:rsidRPr="00E93591" w:rsidRDefault="00841F91" w:rsidP="00FC309F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.7</w:t>
            </w:r>
            <w:r w:rsidR="00FC309F"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55F5627C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781" w:type="dxa"/>
            <w:gridSpan w:val="2"/>
            <w:shd w:val="clear" w:color="auto" w:fill="auto"/>
          </w:tcPr>
          <w:p w14:paraId="41D011A7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Stomach canc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66420F01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14:paraId="0F468351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B5EE5" w:rsidRPr="00E93591" w14:paraId="234FCE01" w14:textId="77777777" w:rsidTr="00BF5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0" w:type="dxa"/>
            <w:shd w:val="clear" w:color="auto" w:fill="auto"/>
          </w:tcPr>
          <w:p w14:paraId="6C215331" w14:textId="7777777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7" w:type="dxa"/>
            <w:shd w:val="clear" w:color="auto" w:fill="auto"/>
          </w:tcPr>
          <w:p w14:paraId="55817736" w14:textId="7777777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≥500,000,000 JP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62C7288F" w14:textId="720A740E" w:rsidR="00BB5EE5" w:rsidRPr="00E93591" w:rsidRDefault="00841F91" w:rsidP="00BB5EE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7</w:t>
            </w:r>
          </w:p>
        </w:tc>
        <w:tc>
          <w:tcPr>
            <w:tcW w:w="681" w:type="dxa"/>
            <w:shd w:val="clear" w:color="auto" w:fill="auto"/>
          </w:tcPr>
          <w:p w14:paraId="0D6BDCE7" w14:textId="63BCACEE" w:rsidR="00BB5EE5" w:rsidRPr="00E93591" w:rsidRDefault="00841F91" w:rsidP="00BB5EE5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1</w:t>
            </w:r>
            <w:r w:rsidR="00BB5EE5"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7E06536B" w14:textId="7777777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</w:tcPr>
          <w:p w14:paraId="53BB3757" w14:textId="7777777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1" w:type="dxa"/>
            <w:shd w:val="clear" w:color="auto" w:fill="auto"/>
          </w:tcPr>
          <w:p w14:paraId="5046EE07" w14:textId="7777777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6" w:type="dxa"/>
            <w:shd w:val="clear" w:color="auto" w:fill="auto"/>
          </w:tcPr>
          <w:p w14:paraId="4C267230" w14:textId="1DAD3F7B" w:rsidR="00BB5EE5" w:rsidRPr="00E93591" w:rsidRDefault="00841F91" w:rsidP="00BB5EE5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dxa"/>
            <w:shd w:val="clear" w:color="auto" w:fill="auto"/>
          </w:tcPr>
          <w:p w14:paraId="79F767A3" w14:textId="0ABBDF2C" w:rsidR="00BB5EE5" w:rsidRPr="00E93591" w:rsidRDefault="00841F91" w:rsidP="00BB5EE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.0</w:t>
            </w:r>
            <w:r w:rsidR="00BB5EE5"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</w:tr>
      <w:tr w:rsidR="00BB5EE5" w:rsidRPr="00E93591" w14:paraId="44B771F0" w14:textId="77777777" w:rsidTr="00BF54FD">
        <w:trPr>
          <w:trHeight w:val="1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  <w:gridSpan w:val="2"/>
            <w:shd w:val="clear" w:color="auto" w:fill="auto"/>
          </w:tcPr>
          <w:p w14:paraId="479EC485" w14:textId="7777777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Years in business</w:t>
            </w:r>
          </w:p>
        </w:tc>
        <w:tc>
          <w:tcPr>
            <w:tcW w:w="576" w:type="dxa"/>
            <w:shd w:val="clear" w:color="auto" w:fill="auto"/>
          </w:tcPr>
          <w:p w14:paraId="30E5F916" w14:textId="7777777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dxa"/>
            <w:shd w:val="clear" w:color="auto" w:fill="auto"/>
          </w:tcPr>
          <w:p w14:paraId="01918182" w14:textId="7777777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46221AC3" w14:textId="7777777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0" w:type="dxa"/>
            <w:shd w:val="clear" w:color="auto" w:fill="auto"/>
          </w:tcPr>
          <w:p w14:paraId="25699012" w14:textId="7777777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81" w:type="dxa"/>
            <w:shd w:val="clear" w:color="auto" w:fill="auto"/>
          </w:tcPr>
          <w:p w14:paraId="5DC8D0B0" w14:textId="7777777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7BFADB15" w14:textId="4212E213" w:rsidR="00BB5EE5" w:rsidRPr="00E93591" w:rsidRDefault="00841F91" w:rsidP="00BB5EE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56</w:t>
            </w:r>
          </w:p>
        </w:tc>
        <w:tc>
          <w:tcPr>
            <w:tcW w:w="681" w:type="dxa"/>
            <w:shd w:val="clear" w:color="auto" w:fill="auto"/>
          </w:tcPr>
          <w:p w14:paraId="61B3AB17" w14:textId="57F3C034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sz w:val="18"/>
                <w:szCs w:val="18"/>
              </w:rPr>
              <w:t>7</w:t>
            </w:r>
            <w:r w:rsidR="00841F91">
              <w:rPr>
                <w:rFonts w:ascii="Times New Roman" w:hAnsi="Times New Roman"/>
                <w:sz w:val="18"/>
                <w:szCs w:val="18"/>
              </w:rPr>
              <w:t>2.0</w:t>
            </w:r>
            <w:r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</w:tr>
      <w:tr w:rsidR="00FC309F" w:rsidRPr="00E93591" w14:paraId="720BC4B0" w14:textId="77777777" w:rsidTr="00BF5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0" w:type="dxa"/>
            <w:shd w:val="clear" w:color="auto" w:fill="auto"/>
          </w:tcPr>
          <w:p w14:paraId="4C9AE332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7" w:type="dxa"/>
            <w:shd w:val="clear" w:color="auto" w:fill="auto"/>
          </w:tcPr>
          <w:p w14:paraId="6D0ADB4A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&lt;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548B95D3" w14:textId="2CB96B98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sz w:val="18"/>
                <w:szCs w:val="18"/>
              </w:rPr>
              <w:t>3</w:t>
            </w:r>
            <w:r w:rsidR="00841F91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681" w:type="dxa"/>
            <w:shd w:val="clear" w:color="auto" w:fill="auto"/>
          </w:tcPr>
          <w:p w14:paraId="09FFA7E2" w14:textId="13D1FEA5" w:rsidR="00FC309F" w:rsidRPr="00E93591" w:rsidRDefault="00841F91" w:rsidP="00FC309F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3</w:t>
            </w:r>
            <w:r w:rsidR="00FC309F"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2FD82F9E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781" w:type="dxa"/>
            <w:gridSpan w:val="2"/>
            <w:shd w:val="clear" w:color="auto" w:fill="auto"/>
          </w:tcPr>
          <w:p w14:paraId="13A781D0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Colorectal canc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1C2BD1FF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14:paraId="5823D769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B5EE5" w:rsidRPr="00E93591" w14:paraId="616D1B58" w14:textId="77777777" w:rsidTr="00BF54FD">
        <w:trPr>
          <w:trHeight w:val="1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0" w:type="dxa"/>
            <w:shd w:val="clear" w:color="auto" w:fill="auto"/>
          </w:tcPr>
          <w:p w14:paraId="48858335" w14:textId="7777777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7" w:type="dxa"/>
            <w:shd w:val="clear" w:color="auto" w:fill="auto"/>
          </w:tcPr>
          <w:p w14:paraId="4507580D" w14:textId="7777777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11–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45C9D5B8" w14:textId="6C8BC17C" w:rsidR="00BB5EE5" w:rsidRPr="00E93591" w:rsidRDefault="00841F91" w:rsidP="00BB5EE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45</w:t>
            </w:r>
          </w:p>
        </w:tc>
        <w:tc>
          <w:tcPr>
            <w:tcW w:w="681" w:type="dxa"/>
            <w:shd w:val="clear" w:color="auto" w:fill="auto"/>
          </w:tcPr>
          <w:p w14:paraId="6B18DC5E" w14:textId="5227D3F1" w:rsidR="00BB5EE5" w:rsidRPr="00E93591" w:rsidRDefault="00841F91" w:rsidP="00BB5EE5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.7</w:t>
            </w:r>
            <w:r w:rsidR="00BB5EE5"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33CAEAE6" w14:textId="7777777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</w:tcPr>
          <w:p w14:paraId="0AA25100" w14:textId="7777777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1" w:type="dxa"/>
            <w:shd w:val="clear" w:color="auto" w:fill="auto"/>
          </w:tcPr>
          <w:p w14:paraId="100A1F81" w14:textId="7777777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6" w:type="dxa"/>
            <w:shd w:val="clear" w:color="auto" w:fill="auto"/>
          </w:tcPr>
          <w:p w14:paraId="6F675BAC" w14:textId="4E684685" w:rsidR="00BB5EE5" w:rsidRPr="00E93591" w:rsidRDefault="00841F91" w:rsidP="00BB5EE5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dxa"/>
            <w:shd w:val="clear" w:color="auto" w:fill="auto"/>
          </w:tcPr>
          <w:p w14:paraId="6B34BE15" w14:textId="791E4443" w:rsidR="00BB5EE5" w:rsidRPr="00E93591" w:rsidRDefault="00841F91" w:rsidP="00BB5EE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.0</w:t>
            </w:r>
            <w:r w:rsidR="00BB5EE5"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</w:tr>
      <w:tr w:rsidR="00BB5EE5" w:rsidRPr="00E93591" w14:paraId="3038C353" w14:textId="77777777" w:rsidTr="00BF5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0" w:type="dxa"/>
            <w:shd w:val="clear" w:color="auto" w:fill="auto"/>
          </w:tcPr>
          <w:p w14:paraId="31BEF894" w14:textId="7777777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7" w:type="dxa"/>
            <w:shd w:val="clear" w:color="auto" w:fill="auto"/>
          </w:tcPr>
          <w:p w14:paraId="0653180A" w14:textId="7777777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31–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3CCDFC0B" w14:textId="1003916D" w:rsidR="00BB5EE5" w:rsidRPr="00E93591" w:rsidRDefault="00841F91" w:rsidP="00BB5EE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23</w:t>
            </w:r>
          </w:p>
        </w:tc>
        <w:tc>
          <w:tcPr>
            <w:tcW w:w="681" w:type="dxa"/>
            <w:shd w:val="clear" w:color="auto" w:fill="auto"/>
          </w:tcPr>
          <w:p w14:paraId="454B059E" w14:textId="5C4007E7" w:rsidR="00BB5EE5" w:rsidRPr="00E93591" w:rsidRDefault="00841F91" w:rsidP="00BB5EE5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.9</w:t>
            </w:r>
            <w:r w:rsidR="00BB5EE5"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6A234D25" w14:textId="7777777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</w:tcPr>
          <w:p w14:paraId="675380F8" w14:textId="7777777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1" w:type="dxa"/>
            <w:shd w:val="clear" w:color="auto" w:fill="auto"/>
          </w:tcPr>
          <w:p w14:paraId="0987A5F4" w14:textId="7777777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6" w:type="dxa"/>
            <w:shd w:val="clear" w:color="auto" w:fill="auto"/>
          </w:tcPr>
          <w:p w14:paraId="33F63EC8" w14:textId="2D22DDD2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sz w:val="18"/>
                <w:szCs w:val="18"/>
              </w:rPr>
              <w:t>2</w:t>
            </w:r>
            <w:r w:rsidR="00841F91">
              <w:rPr>
                <w:rFonts w:ascii="Times New Roman" w:hAnsi="Times New Roman"/>
                <w:sz w:val="18"/>
                <w:szCs w:val="18"/>
              </w:rPr>
              <w:t>5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dxa"/>
            <w:shd w:val="clear" w:color="auto" w:fill="auto"/>
          </w:tcPr>
          <w:p w14:paraId="08D360E4" w14:textId="7511F12F" w:rsidR="00BB5EE5" w:rsidRPr="00E93591" w:rsidRDefault="00841F91" w:rsidP="00BB5EE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6.0</w:t>
            </w:r>
            <w:r w:rsidR="00BB5EE5"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</w:tr>
      <w:tr w:rsidR="00FC309F" w:rsidRPr="00E93591" w14:paraId="62392EE3" w14:textId="77777777" w:rsidTr="00BF54FD">
        <w:trPr>
          <w:trHeight w:val="1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0" w:type="dxa"/>
            <w:shd w:val="clear" w:color="auto" w:fill="auto"/>
          </w:tcPr>
          <w:p w14:paraId="0CAA1F59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7" w:type="dxa"/>
            <w:shd w:val="clear" w:color="auto" w:fill="auto"/>
          </w:tcPr>
          <w:p w14:paraId="758144CA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≥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7B38E0B5" w14:textId="2BCF5006" w:rsidR="00FC309F" w:rsidRPr="00E93591" w:rsidRDefault="00841F91" w:rsidP="00FC309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2</w:t>
            </w:r>
          </w:p>
        </w:tc>
        <w:tc>
          <w:tcPr>
            <w:tcW w:w="681" w:type="dxa"/>
            <w:shd w:val="clear" w:color="auto" w:fill="auto"/>
          </w:tcPr>
          <w:p w14:paraId="50116C2D" w14:textId="42321934" w:rsidR="00FC309F" w:rsidRPr="00E93591" w:rsidRDefault="00841F91" w:rsidP="00FC309F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.1</w:t>
            </w:r>
            <w:r w:rsidR="00FC309F"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476FCDE4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781" w:type="dxa"/>
            <w:gridSpan w:val="2"/>
            <w:shd w:val="clear" w:color="auto" w:fill="auto"/>
          </w:tcPr>
          <w:p w14:paraId="273A91F9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Lung canc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0CFED7C0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14:paraId="27A78F82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B5EE5" w:rsidRPr="00E93591" w14:paraId="04DF3D3E" w14:textId="77777777" w:rsidTr="00BF5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  <w:gridSpan w:val="2"/>
            <w:shd w:val="clear" w:color="auto" w:fill="auto"/>
          </w:tcPr>
          <w:p w14:paraId="46C8B14D" w14:textId="7777777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Current business performance</w:t>
            </w:r>
          </w:p>
        </w:tc>
        <w:tc>
          <w:tcPr>
            <w:tcW w:w="576" w:type="dxa"/>
            <w:shd w:val="clear" w:color="auto" w:fill="auto"/>
          </w:tcPr>
          <w:p w14:paraId="1C46B3F6" w14:textId="7777777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dxa"/>
            <w:shd w:val="clear" w:color="auto" w:fill="auto"/>
          </w:tcPr>
          <w:p w14:paraId="5F72A7CD" w14:textId="7777777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4C9C4F98" w14:textId="7777777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0" w:type="dxa"/>
            <w:shd w:val="clear" w:color="auto" w:fill="auto"/>
          </w:tcPr>
          <w:p w14:paraId="23A6582E" w14:textId="7777777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81" w:type="dxa"/>
            <w:shd w:val="clear" w:color="auto" w:fill="auto"/>
          </w:tcPr>
          <w:p w14:paraId="3F91AE02" w14:textId="77777777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52CD5FA3" w14:textId="14FA673D" w:rsidR="00BB5EE5" w:rsidRPr="00E93591" w:rsidRDefault="00841F91" w:rsidP="00BB5EE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66</w:t>
            </w:r>
          </w:p>
        </w:tc>
        <w:tc>
          <w:tcPr>
            <w:tcW w:w="681" w:type="dxa"/>
            <w:shd w:val="clear" w:color="auto" w:fill="auto"/>
          </w:tcPr>
          <w:p w14:paraId="2BDAD30C" w14:textId="1EA32243" w:rsidR="00BB5EE5" w:rsidRPr="00E93591" w:rsidRDefault="00BB5EE5" w:rsidP="00BB5EE5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sz w:val="18"/>
                <w:szCs w:val="18"/>
              </w:rPr>
              <w:t>2</w:t>
            </w:r>
            <w:r w:rsidR="00841F91">
              <w:rPr>
                <w:rFonts w:ascii="Times New Roman" w:hAnsi="Times New Roman"/>
                <w:sz w:val="18"/>
                <w:szCs w:val="18"/>
              </w:rPr>
              <w:t>2.5</w:t>
            </w:r>
            <w:r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</w:tr>
      <w:tr w:rsidR="00E93591" w:rsidRPr="00E93591" w14:paraId="19F59EBD" w14:textId="77777777" w:rsidTr="00BF54FD">
        <w:trPr>
          <w:trHeight w:val="1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0" w:type="dxa"/>
            <w:shd w:val="clear" w:color="auto" w:fill="auto"/>
          </w:tcPr>
          <w:p w14:paraId="033D2AC0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7" w:type="dxa"/>
            <w:shd w:val="clear" w:color="auto" w:fill="auto"/>
          </w:tcPr>
          <w:p w14:paraId="5C9DB634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Bett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2963DA69" w14:textId="2EBC1252" w:rsidR="00E93591" w:rsidRPr="00E93591" w:rsidRDefault="00841F91" w:rsidP="00E9359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681" w:type="dxa"/>
            <w:shd w:val="clear" w:color="auto" w:fill="auto"/>
          </w:tcPr>
          <w:p w14:paraId="76BEBFBD" w14:textId="4C269768" w:rsidR="00E93591" w:rsidRPr="00E93591" w:rsidRDefault="00841F91" w:rsidP="00E93591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6</w:t>
            </w:r>
            <w:r w:rsidR="00E93591"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0ECEAE73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</w:tcPr>
          <w:p w14:paraId="2A071DC3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1" w:type="dxa"/>
            <w:shd w:val="clear" w:color="auto" w:fill="auto"/>
          </w:tcPr>
          <w:p w14:paraId="6E0D8D37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6" w:type="dxa"/>
            <w:shd w:val="clear" w:color="auto" w:fill="auto"/>
          </w:tcPr>
          <w:p w14:paraId="18EF6CD8" w14:textId="7E7D1B03" w:rsidR="00E93591" w:rsidRPr="00E93591" w:rsidRDefault="00841F91" w:rsidP="00E93591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dxa"/>
            <w:shd w:val="clear" w:color="auto" w:fill="auto"/>
          </w:tcPr>
          <w:p w14:paraId="342F69AB" w14:textId="2C9AF68B" w:rsidR="00E93591" w:rsidRPr="00E93591" w:rsidRDefault="00841F91" w:rsidP="00E9359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7.5</w:t>
            </w:r>
            <w:r w:rsidR="00E93591"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</w:tr>
      <w:tr w:rsidR="00FC309F" w:rsidRPr="00E93591" w14:paraId="5439A96D" w14:textId="77777777" w:rsidTr="00BF5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0" w:type="dxa"/>
            <w:shd w:val="clear" w:color="auto" w:fill="auto"/>
          </w:tcPr>
          <w:p w14:paraId="7ED7756C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7" w:type="dxa"/>
            <w:shd w:val="clear" w:color="auto" w:fill="auto"/>
          </w:tcPr>
          <w:p w14:paraId="2AC0BC5A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Consta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3F0695F2" w14:textId="3349A19D" w:rsidR="00FC309F" w:rsidRPr="00E93591" w:rsidRDefault="00841F91" w:rsidP="00FC309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21</w:t>
            </w:r>
          </w:p>
        </w:tc>
        <w:tc>
          <w:tcPr>
            <w:tcW w:w="681" w:type="dxa"/>
            <w:shd w:val="clear" w:color="auto" w:fill="auto"/>
          </w:tcPr>
          <w:p w14:paraId="7AB3492A" w14:textId="585CD3B4" w:rsidR="00FC309F" w:rsidRPr="00E93591" w:rsidRDefault="00841F91" w:rsidP="00FC309F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.3</w:t>
            </w:r>
            <w:r w:rsidR="00FC309F"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4B0AD1CF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038" w:type="dxa"/>
            <w:gridSpan w:val="4"/>
            <w:shd w:val="clear" w:color="auto" w:fill="auto"/>
          </w:tcPr>
          <w:p w14:paraId="791FCE48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Enterprises' implementation of support measures</w:t>
            </w:r>
          </w:p>
        </w:tc>
      </w:tr>
      <w:tr w:rsidR="00FC309F" w:rsidRPr="00E93591" w14:paraId="1D627664" w14:textId="77777777" w:rsidTr="00BF54FD">
        <w:trPr>
          <w:trHeight w:val="1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0" w:type="dxa"/>
            <w:shd w:val="clear" w:color="auto" w:fill="auto"/>
          </w:tcPr>
          <w:p w14:paraId="43258B72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7" w:type="dxa"/>
            <w:shd w:val="clear" w:color="auto" w:fill="auto"/>
          </w:tcPr>
          <w:p w14:paraId="12636DE2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Wor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0B7B25EF" w14:textId="2F64BD15" w:rsidR="00FC309F" w:rsidRPr="00E93591" w:rsidRDefault="00841F91" w:rsidP="00FC309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95</w:t>
            </w:r>
          </w:p>
        </w:tc>
        <w:tc>
          <w:tcPr>
            <w:tcW w:w="681" w:type="dxa"/>
            <w:shd w:val="clear" w:color="auto" w:fill="auto"/>
          </w:tcPr>
          <w:p w14:paraId="0E6B0976" w14:textId="28E502C2" w:rsidR="00FC309F" w:rsidRPr="00E93591" w:rsidRDefault="00841F91" w:rsidP="00FC309F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.0</w:t>
            </w:r>
            <w:r w:rsidR="00FC309F"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3B5699DB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</w:tcPr>
          <w:p w14:paraId="045943EC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Sick leav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1" w:type="dxa"/>
            <w:shd w:val="clear" w:color="auto" w:fill="auto"/>
          </w:tcPr>
          <w:p w14:paraId="6F8F74A5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</w:tcPr>
          <w:p w14:paraId="6D7ADBD2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dxa"/>
            <w:shd w:val="clear" w:color="auto" w:fill="auto"/>
          </w:tcPr>
          <w:p w14:paraId="1D4FE720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93591" w:rsidRPr="00E93591" w14:paraId="6ECBAF00" w14:textId="77777777" w:rsidTr="00BF5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4" w:type="dxa"/>
            <w:gridSpan w:val="4"/>
            <w:shd w:val="clear" w:color="auto" w:fill="auto"/>
          </w:tcPr>
          <w:p w14:paraId="6564A3E8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Monthly sales compared with the previous</w:t>
            </w:r>
          </w:p>
        </w:tc>
        <w:tc>
          <w:tcPr>
            <w:tcW w:w="236" w:type="dxa"/>
            <w:shd w:val="clear" w:color="auto" w:fill="auto"/>
          </w:tcPr>
          <w:p w14:paraId="60F0E35B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0" w:type="dxa"/>
            <w:shd w:val="clear" w:color="auto" w:fill="auto"/>
          </w:tcPr>
          <w:p w14:paraId="144EFF5D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81" w:type="dxa"/>
            <w:shd w:val="clear" w:color="auto" w:fill="auto"/>
          </w:tcPr>
          <w:p w14:paraId="35A75C71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709223BB" w14:textId="52349E2B" w:rsidR="00E93591" w:rsidRPr="00E93591" w:rsidRDefault="003F77B0" w:rsidP="00E9359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67</w:t>
            </w:r>
          </w:p>
        </w:tc>
        <w:tc>
          <w:tcPr>
            <w:tcW w:w="681" w:type="dxa"/>
            <w:shd w:val="clear" w:color="auto" w:fill="auto"/>
          </w:tcPr>
          <w:p w14:paraId="31719E1E" w14:textId="38ADF2C1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sz w:val="18"/>
                <w:szCs w:val="18"/>
              </w:rPr>
              <w:t>2</w:t>
            </w:r>
            <w:r w:rsidR="003F77B0">
              <w:rPr>
                <w:rFonts w:ascii="Times New Roman" w:hAnsi="Times New Roman"/>
                <w:sz w:val="18"/>
                <w:szCs w:val="18"/>
              </w:rPr>
              <w:t>8.3</w:t>
            </w:r>
            <w:r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</w:tr>
      <w:tr w:rsidR="00E93591" w:rsidRPr="00E93591" w14:paraId="675AEA10" w14:textId="77777777" w:rsidTr="00BF54FD">
        <w:trPr>
          <w:trHeight w:val="1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0" w:type="dxa"/>
            <w:shd w:val="clear" w:color="auto" w:fill="auto"/>
          </w:tcPr>
          <w:p w14:paraId="1705857E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7" w:type="dxa"/>
            <w:shd w:val="clear" w:color="auto" w:fill="auto"/>
          </w:tcPr>
          <w:p w14:paraId="49DEFB3B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Bett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0A58D2B7" w14:textId="57C0D97C" w:rsidR="00E93591" w:rsidRPr="00E93591" w:rsidRDefault="00841F91" w:rsidP="00E9359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681" w:type="dxa"/>
            <w:shd w:val="clear" w:color="auto" w:fill="auto"/>
          </w:tcPr>
          <w:p w14:paraId="0C986683" w14:textId="3C9BF703" w:rsidR="00E93591" w:rsidRPr="00E93591" w:rsidRDefault="00841F91" w:rsidP="00E93591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.0</w:t>
            </w:r>
            <w:r w:rsidR="00E93591"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4DA173A0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</w:tcPr>
          <w:p w14:paraId="45DD9844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1" w:type="dxa"/>
            <w:shd w:val="clear" w:color="auto" w:fill="auto"/>
          </w:tcPr>
          <w:p w14:paraId="61274C0E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6" w:type="dxa"/>
            <w:shd w:val="clear" w:color="auto" w:fill="auto"/>
          </w:tcPr>
          <w:p w14:paraId="3B9DAFBF" w14:textId="42667059" w:rsidR="00E93591" w:rsidRPr="00E93591" w:rsidRDefault="003F77B0" w:rsidP="00E93591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dxa"/>
            <w:shd w:val="clear" w:color="auto" w:fill="auto"/>
          </w:tcPr>
          <w:p w14:paraId="2B6BF320" w14:textId="070384BB" w:rsidR="00E93591" w:rsidRPr="00E93591" w:rsidRDefault="003F77B0" w:rsidP="00E9359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1.7</w:t>
            </w:r>
            <w:r w:rsidR="00E93591"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</w:tr>
      <w:tr w:rsidR="00FC309F" w:rsidRPr="00E93591" w14:paraId="2E719ACF" w14:textId="77777777" w:rsidTr="00BF5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0" w:type="dxa"/>
            <w:shd w:val="clear" w:color="auto" w:fill="auto"/>
          </w:tcPr>
          <w:p w14:paraId="25D2670B" w14:textId="77777777" w:rsidR="00FC309F" w:rsidRPr="00E93591" w:rsidRDefault="00FC309F" w:rsidP="002C3FC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7" w:type="dxa"/>
            <w:shd w:val="clear" w:color="auto" w:fill="auto"/>
          </w:tcPr>
          <w:p w14:paraId="13C7D4CF" w14:textId="77777777" w:rsidR="00FC309F" w:rsidRPr="00E93591" w:rsidRDefault="00FC309F" w:rsidP="002C3FC6">
            <w:pPr>
              <w:widowControl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Consta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743BCB6F" w14:textId="67EE623C" w:rsidR="00FC309F" w:rsidRPr="00E93591" w:rsidRDefault="00841F91" w:rsidP="002C3FC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267</w:t>
            </w:r>
          </w:p>
        </w:tc>
        <w:tc>
          <w:tcPr>
            <w:tcW w:w="681" w:type="dxa"/>
            <w:shd w:val="clear" w:color="auto" w:fill="auto"/>
          </w:tcPr>
          <w:p w14:paraId="34F8510B" w14:textId="693EAE29" w:rsidR="00FC309F" w:rsidRPr="00E93591" w:rsidRDefault="00841F91" w:rsidP="002C3FC6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6.5</w:t>
            </w:r>
            <w:r w:rsidR="00FC309F"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3549E63E" w14:textId="77777777" w:rsidR="00FC309F" w:rsidRPr="00E93591" w:rsidRDefault="00FC309F" w:rsidP="002C3FC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781" w:type="dxa"/>
            <w:gridSpan w:val="2"/>
            <w:shd w:val="clear" w:color="auto" w:fill="auto"/>
          </w:tcPr>
          <w:p w14:paraId="6F12AACB" w14:textId="77777777" w:rsidR="00FC309F" w:rsidRPr="00E93591" w:rsidRDefault="00FC309F" w:rsidP="002C3FC6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Leave extensio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3A2F1885" w14:textId="77777777" w:rsidR="00FC309F" w:rsidRPr="00E93591" w:rsidRDefault="00FC309F" w:rsidP="002C3FC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14:paraId="3BCC7A03" w14:textId="77777777" w:rsidR="00FC309F" w:rsidRPr="00E93591" w:rsidRDefault="00FC309F" w:rsidP="002C3FC6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93591" w:rsidRPr="00E93591" w14:paraId="5D021C7C" w14:textId="77777777" w:rsidTr="00BF54FD">
        <w:trPr>
          <w:trHeight w:val="1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0" w:type="dxa"/>
            <w:shd w:val="clear" w:color="auto" w:fill="auto"/>
          </w:tcPr>
          <w:p w14:paraId="574CC93F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7" w:type="dxa"/>
            <w:shd w:val="clear" w:color="auto" w:fill="auto"/>
          </w:tcPr>
          <w:p w14:paraId="37D14BC1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Wor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73540B18" w14:textId="2BCDB6F3" w:rsidR="00E93591" w:rsidRPr="00E93591" w:rsidRDefault="00841F91" w:rsidP="00E9359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04</w:t>
            </w:r>
          </w:p>
        </w:tc>
        <w:tc>
          <w:tcPr>
            <w:tcW w:w="681" w:type="dxa"/>
            <w:shd w:val="clear" w:color="auto" w:fill="auto"/>
          </w:tcPr>
          <w:p w14:paraId="7A3A8BB4" w14:textId="1887EB17" w:rsidR="00E93591" w:rsidRPr="00E93591" w:rsidRDefault="00841F91" w:rsidP="00E93591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3.6</w:t>
            </w:r>
            <w:r w:rsidR="00E93591"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330E7F7D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</w:tcPr>
          <w:p w14:paraId="4E3DA511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1" w:type="dxa"/>
            <w:shd w:val="clear" w:color="auto" w:fill="auto"/>
          </w:tcPr>
          <w:p w14:paraId="2DF26208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6" w:type="dxa"/>
            <w:shd w:val="clear" w:color="auto" w:fill="auto"/>
          </w:tcPr>
          <w:p w14:paraId="46A7931D" w14:textId="0D8D3DFA" w:rsidR="00E93591" w:rsidRPr="00E93591" w:rsidRDefault="003F77B0" w:rsidP="00E93591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dxa"/>
            <w:shd w:val="clear" w:color="auto" w:fill="auto"/>
          </w:tcPr>
          <w:p w14:paraId="25C3A0F2" w14:textId="661A81C2" w:rsidR="00E93591" w:rsidRPr="00E93591" w:rsidRDefault="003F77B0" w:rsidP="00E9359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7</w:t>
            </w:r>
            <w:r w:rsidR="00E93591"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</w:tr>
      <w:tr w:rsidR="00E93591" w:rsidRPr="00E93591" w14:paraId="467DE361" w14:textId="77777777" w:rsidTr="00BF5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4" w:type="dxa"/>
            <w:gridSpan w:val="4"/>
            <w:shd w:val="clear" w:color="auto" w:fill="auto"/>
          </w:tcPr>
          <w:p w14:paraId="350BA035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Monthly cash-flow compared with the previous</w:t>
            </w:r>
          </w:p>
        </w:tc>
        <w:tc>
          <w:tcPr>
            <w:tcW w:w="236" w:type="dxa"/>
            <w:shd w:val="clear" w:color="auto" w:fill="auto"/>
          </w:tcPr>
          <w:p w14:paraId="1A0DDEF5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0" w:type="dxa"/>
            <w:shd w:val="clear" w:color="auto" w:fill="auto"/>
          </w:tcPr>
          <w:p w14:paraId="212F1E58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81" w:type="dxa"/>
            <w:shd w:val="clear" w:color="auto" w:fill="auto"/>
          </w:tcPr>
          <w:p w14:paraId="27ABD86F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069AD239" w14:textId="2C59CBF5" w:rsidR="00E93591" w:rsidRPr="00E93591" w:rsidRDefault="003F77B0" w:rsidP="00E9359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79</w:t>
            </w:r>
          </w:p>
        </w:tc>
        <w:tc>
          <w:tcPr>
            <w:tcW w:w="681" w:type="dxa"/>
            <w:shd w:val="clear" w:color="auto" w:fill="auto"/>
          </w:tcPr>
          <w:p w14:paraId="7C7F9B83" w14:textId="0198E453" w:rsidR="00E93591" w:rsidRPr="00E93591" w:rsidRDefault="003F77B0" w:rsidP="00E93591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7.3</w:t>
            </w:r>
            <w:r w:rsidR="00E93591"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</w:tr>
      <w:tr w:rsidR="00FC309F" w:rsidRPr="00E93591" w14:paraId="71DE76B2" w14:textId="77777777" w:rsidTr="00BF54FD">
        <w:trPr>
          <w:trHeight w:val="1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0" w:type="dxa"/>
            <w:shd w:val="clear" w:color="auto" w:fill="auto"/>
          </w:tcPr>
          <w:p w14:paraId="6688E491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7" w:type="dxa"/>
            <w:shd w:val="clear" w:color="auto" w:fill="auto"/>
          </w:tcPr>
          <w:p w14:paraId="2CB570D5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Bett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47B67345" w14:textId="46C15F6D" w:rsidR="00FC309F" w:rsidRPr="00E93591" w:rsidRDefault="00841F91" w:rsidP="00FC309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0</w:t>
            </w:r>
          </w:p>
        </w:tc>
        <w:tc>
          <w:tcPr>
            <w:tcW w:w="681" w:type="dxa"/>
            <w:shd w:val="clear" w:color="auto" w:fill="auto"/>
          </w:tcPr>
          <w:p w14:paraId="3D70FA61" w14:textId="4E42C3F7" w:rsidR="00FC309F" w:rsidRPr="00E93591" w:rsidRDefault="00841F91" w:rsidP="00FC309F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6</w:t>
            </w:r>
            <w:r w:rsidR="00FC309F"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32422CB0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781" w:type="dxa"/>
            <w:gridSpan w:val="2"/>
            <w:shd w:val="clear" w:color="auto" w:fill="auto"/>
          </w:tcPr>
          <w:p w14:paraId="2FB9206C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Staggered working hou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6C1DA9D2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14:paraId="4908CE48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93591" w:rsidRPr="00E93591" w14:paraId="3CAF650B" w14:textId="77777777" w:rsidTr="00BF5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0" w:type="dxa"/>
            <w:shd w:val="clear" w:color="auto" w:fill="auto"/>
          </w:tcPr>
          <w:p w14:paraId="7E7C82FF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7" w:type="dxa"/>
            <w:shd w:val="clear" w:color="auto" w:fill="auto"/>
          </w:tcPr>
          <w:p w14:paraId="09BA660E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Consta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4EE9CC79" w14:textId="771A5309" w:rsidR="00E93591" w:rsidRPr="00E93591" w:rsidRDefault="00841F91" w:rsidP="00E9359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81</w:t>
            </w:r>
          </w:p>
        </w:tc>
        <w:tc>
          <w:tcPr>
            <w:tcW w:w="681" w:type="dxa"/>
            <w:shd w:val="clear" w:color="auto" w:fill="auto"/>
          </w:tcPr>
          <w:p w14:paraId="7A56304B" w14:textId="6435F894" w:rsidR="00E93591" w:rsidRPr="00E93591" w:rsidRDefault="00841F91" w:rsidP="00E93591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1.5</w:t>
            </w:r>
            <w:r w:rsidR="00E93591"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5787B47E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</w:tcPr>
          <w:p w14:paraId="0C241A5F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1" w:type="dxa"/>
            <w:shd w:val="clear" w:color="auto" w:fill="auto"/>
          </w:tcPr>
          <w:p w14:paraId="601464C2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6" w:type="dxa"/>
            <w:shd w:val="clear" w:color="auto" w:fill="auto"/>
          </w:tcPr>
          <w:p w14:paraId="096A53CD" w14:textId="585B7DCE" w:rsidR="00E93591" w:rsidRPr="00E93591" w:rsidRDefault="003F77B0" w:rsidP="00E93591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dxa"/>
            <w:shd w:val="clear" w:color="auto" w:fill="auto"/>
          </w:tcPr>
          <w:p w14:paraId="4F1D9379" w14:textId="28C08F43" w:rsidR="00E93591" w:rsidRPr="00E93591" w:rsidRDefault="003F77B0" w:rsidP="00E9359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.6</w:t>
            </w:r>
            <w:r w:rsidR="00E93591"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</w:tr>
      <w:tr w:rsidR="00E93591" w:rsidRPr="00E93591" w14:paraId="18E525AD" w14:textId="77777777" w:rsidTr="00BF54FD">
        <w:trPr>
          <w:trHeight w:val="1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0" w:type="dxa"/>
            <w:shd w:val="clear" w:color="auto" w:fill="auto"/>
          </w:tcPr>
          <w:p w14:paraId="2FC439E7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7" w:type="dxa"/>
            <w:shd w:val="clear" w:color="auto" w:fill="auto"/>
          </w:tcPr>
          <w:p w14:paraId="15EE23C5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Wor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6BDEEFAA" w14:textId="5F1D91B9" w:rsidR="00E93591" w:rsidRPr="00E93591" w:rsidRDefault="00841F91" w:rsidP="00E9359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0</w:t>
            </w:r>
          </w:p>
        </w:tc>
        <w:tc>
          <w:tcPr>
            <w:tcW w:w="681" w:type="dxa"/>
            <w:shd w:val="clear" w:color="auto" w:fill="auto"/>
          </w:tcPr>
          <w:p w14:paraId="629D4850" w14:textId="70A5E047" w:rsidR="00E93591" w:rsidRPr="00E93591" w:rsidRDefault="00841F91" w:rsidP="00E93591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9</w:t>
            </w:r>
            <w:r w:rsidR="00E93591"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46EC1322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</w:tcPr>
          <w:p w14:paraId="69A6D2AB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1" w:type="dxa"/>
            <w:shd w:val="clear" w:color="auto" w:fill="auto"/>
          </w:tcPr>
          <w:p w14:paraId="3FECE9B9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6" w:type="dxa"/>
            <w:shd w:val="clear" w:color="auto" w:fill="auto"/>
          </w:tcPr>
          <w:p w14:paraId="7ECF44DB" w14:textId="64557D8F" w:rsidR="00E93591" w:rsidRPr="00E93591" w:rsidRDefault="003F77B0" w:rsidP="00E93591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dxa"/>
            <w:shd w:val="clear" w:color="auto" w:fill="auto"/>
          </w:tcPr>
          <w:p w14:paraId="70917FEA" w14:textId="3593BB6B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sz w:val="18"/>
                <w:szCs w:val="18"/>
              </w:rPr>
              <w:t>88.</w:t>
            </w:r>
            <w:r w:rsidR="003F77B0">
              <w:rPr>
                <w:rFonts w:ascii="Times New Roman" w:hAnsi="Times New Roman"/>
                <w:sz w:val="18"/>
                <w:szCs w:val="18"/>
              </w:rPr>
              <w:t>4</w:t>
            </w:r>
            <w:r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</w:tr>
      <w:tr w:rsidR="00FC309F" w:rsidRPr="00E93591" w14:paraId="7A0DD4E8" w14:textId="77777777" w:rsidTr="00BF5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3" w:type="dxa"/>
            <w:gridSpan w:val="3"/>
            <w:shd w:val="clear" w:color="auto" w:fill="auto"/>
          </w:tcPr>
          <w:p w14:paraId="29E32674" w14:textId="77777777" w:rsidR="00FC309F" w:rsidRPr="00E93591" w:rsidRDefault="00FC309F" w:rsidP="002C3FC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Prospects for future business performance</w:t>
            </w:r>
          </w:p>
        </w:tc>
        <w:tc>
          <w:tcPr>
            <w:tcW w:w="681" w:type="dxa"/>
            <w:shd w:val="clear" w:color="auto" w:fill="auto"/>
          </w:tcPr>
          <w:p w14:paraId="0A470A5C" w14:textId="77777777" w:rsidR="00FC309F" w:rsidRPr="00E93591" w:rsidRDefault="00FC309F" w:rsidP="002C3FC6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62651335" w14:textId="77777777" w:rsidR="00FC309F" w:rsidRPr="00E93591" w:rsidRDefault="00FC309F" w:rsidP="002C3FC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781" w:type="dxa"/>
            <w:gridSpan w:val="2"/>
            <w:shd w:val="clear" w:color="auto" w:fill="auto"/>
          </w:tcPr>
          <w:p w14:paraId="5A9EC366" w14:textId="77777777" w:rsidR="00FC309F" w:rsidRPr="00E93591" w:rsidRDefault="00FC309F" w:rsidP="002C3FC6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Shortened working hou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17BB1685" w14:textId="77777777" w:rsidR="00FC309F" w:rsidRPr="00E93591" w:rsidRDefault="00FC309F" w:rsidP="002C3FC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14:paraId="7F5BA675" w14:textId="77777777" w:rsidR="00FC309F" w:rsidRPr="00E93591" w:rsidRDefault="00FC309F" w:rsidP="002C3FC6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93591" w:rsidRPr="00E93591" w14:paraId="480E3120" w14:textId="77777777" w:rsidTr="00BF54FD">
        <w:trPr>
          <w:trHeight w:val="1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0" w:type="dxa"/>
            <w:shd w:val="clear" w:color="auto" w:fill="auto"/>
          </w:tcPr>
          <w:p w14:paraId="7FADB29A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7" w:type="dxa"/>
            <w:shd w:val="clear" w:color="auto" w:fill="auto"/>
          </w:tcPr>
          <w:p w14:paraId="45A9B48F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Bett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1A809A1C" w14:textId="05D26084" w:rsidR="00E93591" w:rsidRPr="00E93591" w:rsidRDefault="00841F91" w:rsidP="00E9359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9</w:t>
            </w:r>
          </w:p>
        </w:tc>
        <w:tc>
          <w:tcPr>
            <w:tcW w:w="681" w:type="dxa"/>
            <w:shd w:val="clear" w:color="auto" w:fill="auto"/>
          </w:tcPr>
          <w:p w14:paraId="52A4D493" w14:textId="331D9DB1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sz w:val="18"/>
                <w:szCs w:val="18"/>
              </w:rPr>
              <w:t>12.</w:t>
            </w:r>
            <w:r w:rsidR="00841F91">
              <w:rPr>
                <w:rFonts w:ascii="Times New Roman" w:hAnsi="Times New Roman"/>
                <w:sz w:val="18"/>
                <w:szCs w:val="18"/>
              </w:rPr>
              <w:t>9</w:t>
            </w:r>
            <w:r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187BF248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</w:tcPr>
          <w:p w14:paraId="660A76B1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1" w:type="dxa"/>
            <w:shd w:val="clear" w:color="auto" w:fill="auto"/>
          </w:tcPr>
          <w:p w14:paraId="3A784988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6" w:type="dxa"/>
            <w:shd w:val="clear" w:color="auto" w:fill="auto"/>
          </w:tcPr>
          <w:p w14:paraId="33A9A918" w14:textId="013E6F77" w:rsidR="00E93591" w:rsidRPr="00E93591" w:rsidRDefault="003F77B0" w:rsidP="00E93591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dxa"/>
            <w:shd w:val="clear" w:color="auto" w:fill="auto"/>
          </w:tcPr>
          <w:p w14:paraId="0EC8CA86" w14:textId="2F4E0D66" w:rsidR="00E93591" w:rsidRPr="00E93591" w:rsidRDefault="003F77B0" w:rsidP="00E9359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7</w:t>
            </w:r>
            <w:r w:rsidR="00E93591"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</w:tr>
      <w:tr w:rsidR="00E93591" w:rsidRPr="00E93591" w14:paraId="39DDE2D1" w14:textId="77777777" w:rsidTr="00BF5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0" w:type="dxa"/>
            <w:shd w:val="clear" w:color="auto" w:fill="auto"/>
          </w:tcPr>
          <w:p w14:paraId="637F662D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7" w:type="dxa"/>
            <w:shd w:val="clear" w:color="auto" w:fill="auto"/>
          </w:tcPr>
          <w:p w14:paraId="297FA61D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Consta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2114713E" w14:textId="6AE5E7EB" w:rsidR="00E93591" w:rsidRPr="00E93591" w:rsidRDefault="00841F91" w:rsidP="00E9359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14</w:t>
            </w:r>
          </w:p>
        </w:tc>
        <w:tc>
          <w:tcPr>
            <w:tcW w:w="681" w:type="dxa"/>
            <w:shd w:val="clear" w:color="auto" w:fill="auto"/>
          </w:tcPr>
          <w:p w14:paraId="28490EAC" w14:textId="731CB7FF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sz w:val="18"/>
                <w:szCs w:val="18"/>
              </w:rPr>
              <w:t>73.</w:t>
            </w:r>
            <w:r w:rsidR="00841F91">
              <w:rPr>
                <w:rFonts w:ascii="Times New Roman" w:hAnsi="Times New Roman"/>
                <w:sz w:val="18"/>
                <w:szCs w:val="18"/>
              </w:rPr>
              <w:t>7</w:t>
            </w:r>
            <w:r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15C4AA56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</w:tcPr>
          <w:p w14:paraId="34C77484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1" w:type="dxa"/>
            <w:shd w:val="clear" w:color="auto" w:fill="auto"/>
          </w:tcPr>
          <w:p w14:paraId="62CDCC89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6" w:type="dxa"/>
            <w:shd w:val="clear" w:color="auto" w:fill="auto"/>
          </w:tcPr>
          <w:p w14:paraId="0C2C82C8" w14:textId="556C9E80" w:rsidR="00E93591" w:rsidRPr="00E93591" w:rsidRDefault="003F77B0" w:rsidP="00E93591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dxa"/>
            <w:shd w:val="clear" w:color="auto" w:fill="auto"/>
          </w:tcPr>
          <w:p w14:paraId="22A1F26C" w14:textId="1B094E7E" w:rsidR="00E93591" w:rsidRPr="00E93591" w:rsidRDefault="003F77B0" w:rsidP="00E9359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1.3</w:t>
            </w:r>
            <w:r w:rsidR="00E93591"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</w:tr>
      <w:tr w:rsidR="00FC309F" w:rsidRPr="00E93591" w14:paraId="4D91F9CA" w14:textId="77777777" w:rsidTr="00BF54FD">
        <w:trPr>
          <w:trHeight w:val="1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0" w:type="dxa"/>
            <w:shd w:val="clear" w:color="auto" w:fill="auto"/>
          </w:tcPr>
          <w:p w14:paraId="10532DA4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7" w:type="dxa"/>
            <w:shd w:val="clear" w:color="auto" w:fill="auto"/>
          </w:tcPr>
          <w:p w14:paraId="620AAB84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Wor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4E62D6F8" w14:textId="26D14BC5" w:rsidR="00FC309F" w:rsidRPr="00E93591" w:rsidRDefault="00841F91" w:rsidP="00FC309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8</w:t>
            </w:r>
          </w:p>
        </w:tc>
        <w:tc>
          <w:tcPr>
            <w:tcW w:w="681" w:type="dxa"/>
            <w:shd w:val="clear" w:color="auto" w:fill="auto"/>
          </w:tcPr>
          <w:p w14:paraId="40DDD723" w14:textId="6335B559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sz w:val="18"/>
                <w:szCs w:val="18"/>
              </w:rPr>
              <w:t>1</w:t>
            </w:r>
            <w:r w:rsidR="00841F91">
              <w:rPr>
                <w:rFonts w:ascii="Times New Roman" w:hAnsi="Times New Roman"/>
                <w:sz w:val="18"/>
                <w:szCs w:val="18"/>
              </w:rPr>
              <w:t>3.4</w:t>
            </w:r>
            <w:r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19933AE6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781" w:type="dxa"/>
            <w:gridSpan w:val="2"/>
            <w:shd w:val="clear" w:color="auto" w:fill="auto"/>
          </w:tcPr>
          <w:p w14:paraId="40475396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Alterations to working day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0B5E66A8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14:paraId="3F94E13F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93591" w:rsidRPr="00E93591" w14:paraId="37F7DCE9" w14:textId="77777777" w:rsidTr="00BF5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3" w:type="dxa"/>
            <w:gridSpan w:val="3"/>
            <w:shd w:val="clear" w:color="auto" w:fill="auto"/>
          </w:tcPr>
          <w:p w14:paraId="7428944B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Current excess/deficiency of employees</w:t>
            </w:r>
          </w:p>
        </w:tc>
        <w:tc>
          <w:tcPr>
            <w:tcW w:w="681" w:type="dxa"/>
            <w:shd w:val="clear" w:color="auto" w:fill="auto"/>
          </w:tcPr>
          <w:p w14:paraId="53CE0040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20EC6C98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</w:tcPr>
          <w:p w14:paraId="290ED8CA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1" w:type="dxa"/>
            <w:shd w:val="clear" w:color="auto" w:fill="auto"/>
          </w:tcPr>
          <w:p w14:paraId="399F817E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6" w:type="dxa"/>
            <w:shd w:val="clear" w:color="auto" w:fill="auto"/>
          </w:tcPr>
          <w:p w14:paraId="37379CE2" w14:textId="676A28E9" w:rsidR="00E93591" w:rsidRPr="00E93591" w:rsidRDefault="003F77B0" w:rsidP="00E93591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dxa"/>
            <w:shd w:val="clear" w:color="auto" w:fill="auto"/>
          </w:tcPr>
          <w:p w14:paraId="6B8A6955" w14:textId="6C621450" w:rsidR="00E93591" w:rsidRPr="00E93591" w:rsidRDefault="003F77B0" w:rsidP="00E9359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.1</w:t>
            </w:r>
            <w:r w:rsidR="00E93591"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</w:tr>
      <w:tr w:rsidR="00E93591" w:rsidRPr="00E93591" w14:paraId="1341900E" w14:textId="77777777" w:rsidTr="00BF54FD">
        <w:trPr>
          <w:trHeight w:val="1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0" w:type="dxa"/>
            <w:shd w:val="clear" w:color="auto" w:fill="auto"/>
          </w:tcPr>
          <w:p w14:paraId="3AE2BA60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7" w:type="dxa"/>
            <w:shd w:val="clear" w:color="auto" w:fill="auto"/>
          </w:tcPr>
          <w:p w14:paraId="2714C5A6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Exces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62EF43CD" w14:textId="7093B359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sz w:val="18"/>
                <w:szCs w:val="18"/>
              </w:rPr>
              <w:t>3</w:t>
            </w:r>
            <w:r w:rsidR="00841F91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81" w:type="dxa"/>
            <w:shd w:val="clear" w:color="auto" w:fill="auto"/>
          </w:tcPr>
          <w:p w14:paraId="1008E8CA" w14:textId="7B2B2E62" w:rsidR="00E93591" w:rsidRPr="00E93591" w:rsidRDefault="00841F91" w:rsidP="00E93591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</w:t>
            </w:r>
            <w:r w:rsidR="00E93591"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40D754A4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</w:tcPr>
          <w:p w14:paraId="1FD6E774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1" w:type="dxa"/>
            <w:shd w:val="clear" w:color="auto" w:fill="auto"/>
          </w:tcPr>
          <w:p w14:paraId="127A18BF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6" w:type="dxa"/>
            <w:shd w:val="clear" w:color="auto" w:fill="auto"/>
          </w:tcPr>
          <w:p w14:paraId="7114156D" w14:textId="15D759FD" w:rsidR="00E93591" w:rsidRPr="00E93591" w:rsidRDefault="003F77B0" w:rsidP="00E93591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dxa"/>
            <w:shd w:val="clear" w:color="auto" w:fill="auto"/>
          </w:tcPr>
          <w:p w14:paraId="2A86DFB9" w14:textId="680BF698" w:rsidR="00E93591" w:rsidRPr="00E93591" w:rsidRDefault="003F77B0" w:rsidP="00E9359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4.9</w:t>
            </w:r>
            <w:r w:rsidR="00E93591"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</w:tr>
      <w:tr w:rsidR="00FC309F" w:rsidRPr="00E93591" w14:paraId="790FD280" w14:textId="77777777" w:rsidTr="00BF5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0" w:type="dxa"/>
            <w:shd w:val="clear" w:color="auto" w:fill="auto"/>
          </w:tcPr>
          <w:p w14:paraId="55402660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7" w:type="dxa"/>
            <w:shd w:val="clear" w:color="auto" w:fill="auto"/>
          </w:tcPr>
          <w:p w14:paraId="190D210C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Suffici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27B9799D" w14:textId="1531082A" w:rsidR="00FC309F" w:rsidRPr="00E93591" w:rsidRDefault="00841F91" w:rsidP="00FC309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681" w:type="dxa"/>
            <w:shd w:val="clear" w:color="auto" w:fill="auto"/>
          </w:tcPr>
          <w:p w14:paraId="117B54FA" w14:textId="410D396C" w:rsidR="00FC309F" w:rsidRPr="00E93591" w:rsidRDefault="00841F91" w:rsidP="00FC309F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4.8</w:t>
            </w:r>
            <w:r w:rsidR="00FC309F"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4377C599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781" w:type="dxa"/>
            <w:gridSpan w:val="2"/>
            <w:shd w:val="clear" w:color="auto" w:fill="auto"/>
          </w:tcPr>
          <w:p w14:paraId="64E4630F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Alterations to working plac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28B9268B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14:paraId="62087225" w14:textId="77777777" w:rsidR="00FC309F" w:rsidRPr="00E93591" w:rsidRDefault="00FC309F" w:rsidP="00FC309F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93591" w:rsidRPr="00E93591" w14:paraId="09AD2D5B" w14:textId="77777777" w:rsidTr="00BF54FD">
        <w:trPr>
          <w:trHeight w:val="1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0" w:type="dxa"/>
            <w:shd w:val="clear" w:color="auto" w:fill="auto"/>
          </w:tcPr>
          <w:p w14:paraId="6F0B6944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7" w:type="dxa"/>
            <w:shd w:val="clear" w:color="auto" w:fill="auto"/>
          </w:tcPr>
          <w:p w14:paraId="23D23DC8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Deficienc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5398E0AC" w14:textId="299701BA" w:rsidR="00E93591" w:rsidRPr="00E93591" w:rsidRDefault="00841F91" w:rsidP="00E9359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62</w:t>
            </w:r>
          </w:p>
        </w:tc>
        <w:tc>
          <w:tcPr>
            <w:tcW w:w="681" w:type="dxa"/>
            <w:shd w:val="clear" w:color="auto" w:fill="auto"/>
          </w:tcPr>
          <w:p w14:paraId="2AEFF71C" w14:textId="36C657A2" w:rsidR="00E93591" w:rsidRPr="00E93591" w:rsidRDefault="00841F91" w:rsidP="00E93591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.1</w:t>
            </w:r>
            <w:r w:rsidR="00E93591"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52E7B1BB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</w:tcPr>
          <w:p w14:paraId="1D9A347E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1" w:type="dxa"/>
            <w:shd w:val="clear" w:color="auto" w:fill="auto"/>
          </w:tcPr>
          <w:p w14:paraId="3FDC8C48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6" w:type="dxa"/>
            <w:shd w:val="clear" w:color="auto" w:fill="auto"/>
          </w:tcPr>
          <w:p w14:paraId="0AFE7D14" w14:textId="4A6D0179" w:rsidR="00E93591" w:rsidRPr="00E93591" w:rsidRDefault="003F77B0" w:rsidP="00E93591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dxa"/>
            <w:shd w:val="clear" w:color="auto" w:fill="auto"/>
          </w:tcPr>
          <w:p w14:paraId="6011105A" w14:textId="1383439C" w:rsidR="00E93591" w:rsidRPr="00E93591" w:rsidRDefault="003F77B0" w:rsidP="00E9359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3</w:t>
            </w:r>
            <w:r w:rsidR="00E93591"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</w:tr>
      <w:tr w:rsidR="00E93591" w:rsidRPr="00E93591" w14:paraId="089C7D1D" w14:textId="77777777" w:rsidTr="00BF5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  <w:gridSpan w:val="2"/>
            <w:shd w:val="clear" w:color="auto" w:fill="auto"/>
          </w:tcPr>
          <w:p w14:paraId="53B1BBAC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Employer age</w:t>
            </w:r>
          </w:p>
        </w:tc>
        <w:tc>
          <w:tcPr>
            <w:tcW w:w="576" w:type="dxa"/>
            <w:shd w:val="clear" w:color="auto" w:fill="auto"/>
          </w:tcPr>
          <w:p w14:paraId="6479977D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dxa"/>
            <w:shd w:val="clear" w:color="auto" w:fill="auto"/>
          </w:tcPr>
          <w:p w14:paraId="27B586BB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79FE721F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0" w:type="dxa"/>
            <w:shd w:val="clear" w:color="auto" w:fill="auto"/>
          </w:tcPr>
          <w:p w14:paraId="316D0653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81" w:type="dxa"/>
            <w:shd w:val="clear" w:color="auto" w:fill="auto"/>
          </w:tcPr>
          <w:p w14:paraId="3E9869C1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781DF584" w14:textId="7EDEF59F" w:rsidR="00E93591" w:rsidRPr="00E93591" w:rsidRDefault="003F77B0" w:rsidP="00E9359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64</w:t>
            </w:r>
          </w:p>
        </w:tc>
        <w:tc>
          <w:tcPr>
            <w:tcW w:w="681" w:type="dxa"/>
            <w:shd w:val="clear" w:color="auto" w:fill="auto"/>
          </w:tcPr>
          <w:p w14:paraId="3060B214" w14:textId="56440C91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sz w:val="18"/>
                <w:szCs w:val="18"/>
              </w:rPr>
              <w:t>9</w:t>
            </w:r>
            <w:r w:rsidR="00FC4A6D">
              <w:rPr>
                <w:rFonts w:ascii="Times New Roman" w:hAnsi="Times New Roman"/>
                <w:sz w:val="18"/>
                <w:szCs w:val="18"/>
              </w:rPr>
              <w:t>5.7</w:t>
            </w:r>
            <w:r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</w:tr>
      <w:tr w:rsidR="00E220AD" w:rsidRPr="00E93591" w14:paraId="10303AFC" w14:textId="77777777" w:rsidTr="00BF54FD">
        <w:trPr>
          <w:trHeight w:val="1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0" w:type="dxa"/>
            <w:shd w:val="clear" w:color="auto" w:fill="auto"/>
          </w:tcPr>
          <w:p w14:paraId="76787ED3" w14:textId="77777777" w:rsidR="00E220AD" w:rsidRPr="00E93591" w:rsidRDefault="00E220AD" w:rsidP="00E220AD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7" w:type="dxa"/>
            <w:shd w:val="clear" w:color="auto" w:fill="auto"/>
          </w:tcPr>
          <w:p w14:paraId="07A654D3" w14:textId="77777777" w:rsidR="00E220AD" w:rsidRPr="00E93591" w:rsidRDefault="00E220AD" w:rsidP="00E220AD">
            <w:pPr>
              <w:widowControl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40–49 yea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1310D2FC" w14:textId="731E10AC" w:rsidR="00E220AD" w:rsidRPr="00E93591" w:rsidRDefault="00841F91" w:rsidP="00E220A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25</w:t>
            </w:r>
          </w:p>
        </w:tc>
        <w:tc>
          <w:tcPr>
            <w:tcW w:w="681" w:type="dxa"/>
            <w:shd w:val="clear" w:color="auto" w:fill="auto"/>
          </w:tcPr>
          <w:p w14:paraId="077AC718" w14:textId="65D947BF" w:rsidR="00E220AD" w:rsidRPr="00E93591" w:rsidRDefault="00E220AD" w:rsidP="00E220AD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sz w:val="18"/>
                <w:szCs w:val="18"/>
              </w:rPr>
              <w:t>21.</w:t>
            </w:r>
            <w:r w:rsidR="00841F91">
              <w:rPr>
                <w:rFonts w:ascii="Times New Roman" w:hAnsi="Times New Roman"/>
                <w:sz w:val="18"/>
                <w:szCs w:val="18"/>
              </w:rPr>
              <w:t>3</w:t>
            </w:r>
            <w:r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0C34AA61" w14:textId="77777777" w:rsidR="00E220AD" w:rsidRPr="00E93591" w:rsidRDefault="00E220AD" w:rsidP="00E220A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781" w:type="dxa"/>
            <w:gridSpan w:val="2"/>
            <w:shd w:val="clear" w:color="auto" w:fill="auto"/>
          </w:tcPr>
          <w:p w14:paraId="5B7909BA" w14:textId="77777777" w:rsidR="00E220AD" w:rsidRPr="00E93591" w:rsidRDefault="00E220AD" w:rsidP="00E220AD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Trial working after recover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4D771124" w14:textId="77777777" w:rsidR="00E220AD" w:rsidRPr="00E93591" w:rsidRDefault="00E220AD" w:rsidP="00E220A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14:paraId="6BD9737C" w14:textId="77777777" w:rsidR="00E220AD" w:rsidRPr="00E93591" w:rsidRDefault="00E220AD" w:rsidP="00E220AD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93591" w:rsidRPr="00E93591" w14:paraId="1B782635" w14:textId="77777777" w:rsidTr="00BF5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0" w:type="dxa"/>
            <w:shd w:val="clear" w:color="auto" w:fill="auto"/>
          </w:tcPr>
          <w:p w14:paraId="25538E6B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7" w:type="dxa"/>
            <w:shd w:val="clear" w:color="auto" w:fill="auto"/>
          </w:tcPr>
          <w:p w14:paraId="118B738B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50–59 yea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2DDC58B7" w14:textId="2FFC50C6" w:rsidR="00E93591" w:rsidRPr="00E93591" w:rsidRDefault="00841F91" w:rsidP="00E9359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55</w:t>
            </w:r>
          </w:p>
        </w:tc>
        <w:tc>
          <w:tcPr>
            <w:tcW w:w="681" w:type="dxa"/>
            <w:shd w:val="clear" w:color="auto" w:fill="auto"/>
          </w:tcPr>
          <w:p w14:paraId="79442750" w14:textId="0B3704B5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sz w:val="18"/>
                <w:szCs w:val="18"/>
              </w:rPr>
              <w:t>33.9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46A5292A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</w:tcPr>
          <w:p w14:paraId="492908E6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1" w:type="dxa"/>
            <w:shd w:val="clear" w:color="auto" w:fill="auto"/>
          </w:tcPr>
          <w:p w14:paraId="464734D3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6" w:type="dxa"/>
            <w:shd w:val="clear" w:color="auto" w:fill="auto"/>
          </w:tcPr>
          <w:p w14:paraId="34C25141" w14:textId="00D21DFE" w:rsidR="00E93591" w:rsidRPr="00E93591" w:rsidRDefault="003F77B0" w:rsidP="00E93591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dxa"/>
            <w:shd w:val="clear" w:color="auto" w:fill="auto"/>
          </w:tcPr>
          <w:p w14:paraId="1DB3F2D9" w14:textId="2ABDCE4C" w:rsidR="00E93591" w:rsidRPr="00E93591" w:rsidRDefault="003F77B0" w:rsidP="00E9359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8</w:t>
            </w:r>
            <w:r w:rsidR="00E93591"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</w:tr>
      <w:tr w:rsidR="00E93591" w:rsidRPr="00E93591" w14:paraId="42E01B7B" w14:textId="77777777" w:rsidTr="00BF54FD">
        <w:trPr>
          <w:trHeight w:val="1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0" w:type="dxa"/>
            <w:shd w:val="clear" w:color="auto" w:fill="auto"/>
          </w:tcPr>
          <w:p w14:paraId="6B5E7BA5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7" w:type="dxa"/>
            <w:shd w:val="clear" w:color="auto" w:fill="auto"/>
          </w:tcPr>
          <w:p w14:paraId="22BA5238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60–69 yea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60F0E9C3" w14:textId="2EDA94C5" w:rsidR="00E93591" w:rsidRPr="00E93591" w:rsidRDefault="00841F91" w:rsidP="00E9359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83</w:t>
            </w:r>
          </w:p>
        </w:tc>
        <w:tc>
          <w:tcPr>
            <w:tcW w:w="681" w:type="dxa"/>
            <w:shd w:val="clear" w:color="auto" w:fill="auto"/>
          </w:tcPr>
          <w:p w14:paraId="1544B941" w14:textId="7D14603C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sz w:val="18"/>
                <w:szCs w:val="18"/>
              </w:rPr>
              <w:t>25.</w:t>
            </w:r>
            <w:r w:rsidR="00841F91">
              <w:rPr>
                <w:rFonts w:ascii="Times New Roman" w:hAnsi="Times New Roman"/>
                <w:sz w:val="18"/>
                <w:szCs w:val="18"/>
              </w:rPr>
              <w:t>9</w:t>
            </w:r>
            <w:r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0883BD2C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</w:tcPr>
          <w:p w14:paraId="40FCEA32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1" w:type="dxa"/>
            <w:shd w:val="clear" w:color="auto" w:fill="auto"/>
          </w:tcPr>
          <w:p w14:paraId="41B15642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6" w:type="dxa"/>
            <w:shd w:val="clear" w:color="auto" w:fill="auto"/>
          </w:tcPr>
          <w:p w14:paraId="4B46F080" w14:textId="446623F4" w:rsidR="00E93591" w:rsidRPr="00E93591" w:rsidRDefault="003F77B0" w:rsidP="00E93591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dxa"/>
            <w:shd w:val="clear" w:color="auto" w:fill="auto"/>
          </w:tcPr>
          <w:p w14:paraId="7B85461F" w14:textId="2D2433E0" w:rsidR="00E93591" w:rsidRPr="00E93591" w:rsidRDefault="003F77B0" w:rsidP="00E9359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4.2</w:t>
            </w:r>
            <w:r w:rsidR="00E93591"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</w:tr>
      <w:tr w:rsidR="00E220AD" w:rsidRPr="00E93591" w14:paraId="00581074" w14:textId="77777777" w:rsidTr="00BF5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0" w:type="dxa"/>
            <w:shd w:val="clear" w:color="auto" w:fill="auto"/>
          </w:tcPr>
          <w:p w14:paraId="2A8B2037" w14:textId="77777777" w:rsidR="00E220AD" w:rsidRPr="00E93591" w:rsidRDefault="00E220AD" w:rsidP="00E220AD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7" w:type="dxa"/>
            <w:shd w:val="clear" w:color="auto" w:fill="auto"/>
          </w:tcPr>
          <w:p w14:paraId="365FB25A" w14:textId="77777777" w:rsidR="00E220AD" w:rsidRPr="00E93591" w:rsidRDefault="00E220AD" w:rsidP="00E220AD">
            <w:pPr>
              <w:widowControl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≥70 yea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1049EE68" w14:textId="1A18B45B" w:rsidR="00E220AD" w:rsidRPr="00E93591" w:rsidRDefault="00841F91" w:rsidP="00E220A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48</w:t>
            </w:r>
          </w:p>
        </w:tc>
        <w:tc>
          <w:tcPr>
            <w:tcW w:w="681" w:type="dxa"/>
            <w:shd w:val="clear" w:color="auto" w:fill="auto"/>
          </w:tcPr>
          <w:p w14:paraId="7F4BB8BC" w14:textId="17526418" w:rsidR="00E220AD" w:rsidRPr="00E93591" w:rsidRDefault="00E220AD" w:rsidP="00E220AD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sz w:val="18"/>
                <w:szCs w:val="18"/>
              </w:rPr>
              <w:t>19.</w:t>
            </w:r>
            <w:r w:rsidR="00841F91">
              <w:rPr>
                <w:rFonts w:ascii="Times New Roman" w:hAnsi="Times New Roman"/>
                <w:sz w:val="18"/>
                <w:szCs w:val="18"/>
              </w:rPr>
              <w:t>0</w:t>
            </w:r>
            <w:r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16FB03E7" w14:textId="77777777" w:rsidR="00E220AD" w:rsidRPr="00E93591" w:rsidRDefault="00E220AD" w:rsidP="00E220A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781" w:type="dxa"/>
            <w:gridSpan w:val="2"/>
            <w:shd w:val="clear" w:color="auto" w:fill="auto"/>
          </w:tcPr>
          <w:p w14:paraId="36D17548" w14:textId="77777777" w:rsidR="00E220AD" w:rsidRPr="00E93591" w:rsidRDefault="00E220AD" w:rsidP="00E220AD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Compensation pa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1C8D261F" w14:textId="77777777" w:rsidR="00E220AD" w:rsidRPr="00E93591" w:rsidRDefault="00E220AD" w:rsidP="00E220A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14:paraId="6DFC3A5E" w14:textId="77777777" w:rsidR="00E220AD" w:rsidRPr="00E93591" w:rsidRDefault="00E220AD" w:rsidP="00E220AD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93591" w:rsidRPr="00E93591" w14:paraId="5B29CA9F" w14:textId="77777777" w:rsidTr="00BF54FD">
        <w:trPr>
          <w:trHeight w:val="1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  <w:gridSpan w:val="2"/>
            <w:shd w:val="clear" w:color="auto" w:fill="auto"/>
          </w:tcPr>
          <w:p w14:paraId="4D7BDF9F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Employer sex</w:t>
            </w:r>
          </w:p>
        </w:tc>
        <w:tc>
          <w:tcPr>
            <w:tcW w:w="576" w:type="dxa"/>
            <w:shd w:val="clear" w:color="auto" w:fill="auto"/>
          </w:tcPr>
          <w:p w14:paraId="243EBA6B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dxa"/>
            <w:shd w:val="clear" w:color="auto" w:fill="auto"/>
          </w:tcPr>
          <w:p w14:paraId="15827311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4884FEA2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0" w:type="dxa"/>
            <w:shd w:val="clear" w:color="auto" w:fill="auto"/>
          </w:tcPr>
          <w:p w14:paraId="3129742E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81" w:type="dxa"/>
            <w:shd w:val="clear" w:color="auto" w:fill="auto"/>
          </w:tcPr>
          <w:p w14:paraId="1E5ACEB2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1CB84F2B" w14:textId="089EAD41" w:rsidR="00E93591" w:rsidRPr="00E93591" w:rsidRDefault="003F77B0" w:rsidP="00E9359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0</w:t>
            </w:r>
          </w:p>
        </w:tc>
        <w:tc>
          <w:tcPr>
            <w:tcW w:w="681" w:type="dxa"/>
            <w:shd w:val="clear" w:color="auto" w:fill="auto"/>
          </w:tcPr>
          <w:p w14:paraId="65C1E98E" w14:textId="4EEFB7B5" w:rsidR="00E93591" w:rsidRPr="00E93591" w:rsidRDefault="003F77B0" w:rsidP="00E93591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2</w:t>
            </w:r>
            <w:r w:rsidR="00E93591"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</w:tr>
      <w:tr w:rsidR="00E93591" w:rsidRPr="00E93591" w14:paraId="022249D1" w14:textId="77777777" w:rsidTr="00BF5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0" w:type="dxa"/>
            <w:shd w:val="clear" w:color="auto" w:fill="auto"/>
          </w:tcPr>
          <w:p w14:paraId="6D4F0E06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7" w:type="dxa"/>
            <w:shd w:val="clear" w:color="auto" w:fill="auto"/>
          </w:tcPr>
          <w:p w14:paraId="0CD9FB56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218BCF29" w14:textId="0D950C89" w:rsidR="00E93591" w:rsidRPr="00E93591" w:rsidRDefault="00841F91" w:rsidP="00E9359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42</w:t>
            </w:r>
          </w:p>
        </w:tc>
        <w:tc>
          <w:tcPr>
            <w:tcW w:w="681" w:type="dxa"/>
            <w:shd w:val="clear" w:color="auto" w:fill="auto"/>
          </w:tcPr>
          <w:p w14:paraId="0B972539" w14:textId="2353CFE0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sz w:val="18"/>
                <w:szCs w:val="18"/>
              </w:rPr>
              <w:t>9</w:t>
            </w:r>
            <w:r w:rsidR="00841F91">
              <w:rPr>
                <w:rFonts w:ascii="Times New Roman" w:hAnsi="Times New Roman"/>
                <w:sz w:val="18"/>
                <w:szCs w:val="18"/>
              </w:rPr>
              <w:t>2.1</w:t>
            </w:r>
            <w:r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407BC091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</w:tcPr>
          <w:p w14:paraId="669751BE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1" w:type="dxa"/>
            <w:shd w:val="clear" w:color="auto" w:fill="auto"/>
          </w:tcPr>
          <w:p w14:paraId="5627C269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6" w:type="dxa"/>
            <w:shd w:val="clear" w:color="auto" w:fill="auto"/>
          </w:tcPr>
          <w:p w14:paraId="4E5A0E8F" w14:textId="064BCADB" w:rsidR="00E93591" w:rsidRPr="00E93591" w:rsidRDefault="003F77B0" w:rsidP="00E93591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dxa"/>
            <w:shd w:val="clear" w:color="auto" w:fill="auto"/>
          </w:tcPr>
          <w:p w14:paraId="6FED6AAC" w14:textId="51FA5B83" w:rsidR="00E93591" w:rsidRPr="00E93591" w:rsidRDefault="003F77B0" w:rsidP="00E9359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3.8</w:t>
            </w:r>
            <w:r w:rsidR="00E93591"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</w:tr>
      <w:tr w:rsidR="00E220AD" w:rsidRPr="00E93591" w14:paraId="0F924BA4" w14:textId="77777777" w:rsidTr="00BF54FD">
        <w:trPr>
          <w:trHeight w:val="1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0" w:type="dxa"/>
            <w:shd w:val="clear" w:color="auto" w:fill="auto"/>
          </w:tcPr>
          <w:p w14:paraId="787677D1" w14:textId="77777777" w:rsidR="00E220AD" w:rsidRPr="00E93591" w:rsidRDefault="00E220AD" w:rsidP="00E220AD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7" w:type="dxa"/>
            <w:shd w:val="clear" w:color="auto" w:fill="auto"/>
          </w:tcPr>
          <w:p w14:paraId="73DF832A" w14:textId="77777777" w:rsidR="00E220AD" w:rsidRPr="00E93591" w:rsidRDefault="00E220AD" w:rsidP="00E220AD">
            <w:pPr>
              <w:widowControl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60B7C4F0" w14:textId="2F59358D" w:rsidR="00E220AD" w:rsidRPr="00E93591" w:rsidRDefault="00841F91" w:rsidP="00E220A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9</w:t>
            </w:r>
          </w:p>
        </w:tc>
        <w:tc>
          <w:tcPr>
            <w:tcW w:w="681" w:type="dxa"/>
            <w:shd w:val="clear" w:color="auto" w:fill="auto"/>
          </w:tcPr>
          <w:p w14:paraId="050B0D93" w14:textId="550995E1" w:rsidR="00E220AD" w:rsidRPr="00E93591" w:rsidRDefault="00841F91" w:rsidP="00E220AD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9</w:t>
            </w:r>
            <w:r w:rsidR="00E220AD"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1414607A" w14:textId="77777777" w:rsidR="00E220AD" w:rsidRPr="00E93591" w:rsidRDefault="00E220AD" w:rsidP="00E220A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781" w:type="dxa"/>
            <w:gridSpan w:val="2"/>
            <w:shd w:val="clear" w:color="auto" w:fill="auto"/>
          </w:tcPr>
          <w:p w14:paraId="6CC5D1E7" w14:textId="77777777" w:rsidR="00E220AD" w:rsidRPr="00E93591" w:rsidRDefault="00E220AD" w:rsidP="00E220AD">
            <w:pPr>
              <w:widowControl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Other system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7C1283D9" w14:textId="77777777" w:rsidR="00E220AD" w:rsidRPr="00E93591" w:rsidRDefault="00E220AD" w:rsidP="00E220A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14:paraId="6D5922A0" w14:textId="77777777" w:rsidR="00E220AD" w:rsidRPr="00E93591" w:rsidRDefault="00E220AD" w:rsidP="00E220AD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93591" w:rsidRPr="00E93591" w14:paraId="0C2D20CE" w14:textId="77777777" w:rsidTr="00BF5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  <w:gridSpan w:val="2"/>
            <w:shd w:val="clear" w:color="auto" w:fill="auto"/>
          </w:tcPr>
          <w:p w14:paraId="7A6C7B43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Experience of employees with cancer</w:t>
            </w:r>
          </w:p>
        </w:tc>
        <w:tc>
          <w:tcPr>
            <w:tcW w:w="576" w:type="dxa"/>
            <w:shd w:val="clear" w:color="auto" w:fill="auto"/>
          </w:tcPr>
          <w:p w14:paraId="2EC1AB62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dxa"/>
            <w:shd w:val="clear" w:color="auto" w:fill="auto"/>
          </w:tcPr>
          <w:p w14:paraId="56D893C2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4DA96C6B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0" w:type="dxa"/>
            <w:shd w:val="clear" w:color="auto" w:fill="auto"/>
          </w:tcPr>
          <w:p w14:paraId="77B110C5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81" w:type="dxa"/>
            <w:shd w:val="clear" w:color="auto" w:fill="auto"/>
          </w:tcPr>
          <w:p w14:paraId="5EDD55D8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6C33181B" w14:textId="2C4C9C79" w:rsidR="00E93591" w:rsidRPr="00E93591" w:rsidRDefault="003F77B0" w:rsidP="00E9359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6</w:t>
            </w:r>
          </w:p>
        </w:tc>
        <w:tc>
          <w:tcPr>
            <w:tcW w:w="681" w:type="dxa"/>
            <w:shd w:val="clear" w:color="auto" w:fill="auto"/>
          </w:tcPr>
          <w:p w14:paraId="7F30BF70" w14:textId="098F54D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sz w:val="18"/>
                <w:szCs w:val="18"/>
              </w:rPr>
              <w:t>4.</w:t>
            </w:r>
            <w:r w:rsidR="003F77B0">
              <w:rPr>
                <w:rFonts w:ascii="Times New Roman" w:hAnsi="Times New Roman"/>
                <w:sz w:val="18"/>
                <w:szCs w:val="18"/>
              </w:rPr>
              <w:t>3</w:t>
            </w:r>
            <w:r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</w:tr>
      <w:tr w:rsidR="00E93591" w:rsidRPr="00E93591" w14:paraId="41600EEB" w14:textId="77777777" w:rsidTr="00BF54FD">
        <w:trPr>
          <w:trHeight w:val="1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0" w:type="dxa"/>
            <w:shd w:val="clear" w:color="auto" w:fill="auto"/>
          </w:tcPr>
          <w:p w14:paraId="3A502EB7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7" w:type="dxa"/>
            <w:shd w:val="clear" w:color="auto" w:fill="auto"/>
          </w:tcPr>
          <w:p w14:paraId="311CFEF1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14:paraId="406D42EF" w14:textId="679C357C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sz w:val="18"/>
                <w:szCs w:val="18"/>
              </w:rPr>
              <w:t>2</w:t>
            </w:r>
            <w:r w:rsidR="00841F91">
              <w:rPr>
                <w:rFonts w:ascii="Times New Roman" w:hAnsi="Times New Roman"/>
                <w:sz w:val="18"/>
                <w:szCs w:val="18"/>
              </w:rPr>
              <w:t>701</w:t>
            </w:r>
          </w:p>
        </w:tc>
        <w:tc>
          <w:tcPr>
            <w:tcW w:w="681" w:type="dxa"/>
            <w:shd w:val="clear" w:color="auto" w:fill="auto"/>
          </w:tcPr>
          <w:p w14:paraId="3AADAD6E" w14:textId="4078A275" w:rsidR="00E93591" w:rsidRPr="00E93591" w:rsidRDefault="00841F91" w:rsidP="00E93591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9.2</w:t>
            </w:r>
            <w:r w:rsidR="00E93591"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33E3304D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</w:tcPr>
          <w:p w14:paraId="2DC0BD8F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1" w:type="dxa"/>
            <w:shd w:val="clear" w:color="auto" w:fill="auto"/>
          </w:tcPr>
          <w:p w14:paraId="5634EAA5" w14:textId="77777777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6" w:type="dxa"/>
            <w:shd w:val="clear" w:color="auto" w:fill="auto"/>
          </w:tcPr>
          <w:p w14:paraId="471A91A9" w14:textId="05BD8BFF" w:rsidR="00E93591" w:rsidRPr="00E93591" w:rsidRDefault="003F77B0" w:rsidP="00E93591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dxa"/>
            <w:shd w:val="clear" w:color="auto" w:fill="auto"/>
          </w:tcPr>
          <w:p w14:paraId="6152D270" w14:textId="32D422AA" w:rsidR="00E93591" w:rsidRPr="00E93591" w:rsidRDefault="00E93591" w:rsidP="00E9359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sz w:val="18"/>
                <w:szCs w:val="18"/>
              </w:rPr>
              <w:t>95.</w:t>
            </w:r>
            <w:r w:rsidR="003F77B0">
              <w:rPr>
                <w:rFonts w:ascii="Times New Roman" w:hAnsi="Times New Roman"/>
                <w:sz w:val="18"/>
                <w:szCs w:val="18"/>
              </w:rPr>
              <w:t>7</w:t>
            </w:r>
            <w:r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</w:tr>
      <w:tr w:rsidR="00E220AD" w:rsidRPr="00E93591" w14:paraId="7B58E064" w14:textId="77777777" w:rsidTr="00BF5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0" w:type="dxa"/>
            <w:tcBorders>
              <w:bottom w:val="single" w:sz="4" w:space="0" w:color="auto"/>
            </w:tcBorders>
            <w:shd w:val="clear" w:color="auto" w:fill="auto"/>
          </w:tcPr>
          <w:p w14:paraId="1D292D5B" w14:textId="77777777" w:rsidR="00E220AD" w:rsidRPr="00E93591" w:rsidRDefault="00E220AD" w:rsidP="00E220AD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7" w:type="dxa"/>
            <w:tcBorders>
              <w:bottom w:val="single" w:sz="4" w:space="0" w:color="auto"/>
            </w:tcBorders>
            <w:shd w:val="clear" w:color="auto" w:fill="auto"/>
          </w:tcPr>
          <w:p w14:paraId="4FBDC9AF" w14:textId="77777777" w:rsidR="00E220AD" w:rsidRPr="00E93591" w:rsidRDefault="00E220AD" w:rsidP="00E220AD">
            <w:pPr>
              <w:widowControl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3591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6" w:type="dxa"/>
            <w:tcBorders>
              <w:bottom w:val="single" w:sz="4" w:space="0" w:color="auto"/>
            </w:tcBorders>
            <w:shd w:val="clear" w:color="auto" w:fill="auto"/>
          </w:tcPr>
          <w:p w14:paraId="3EEF1F4F" w14:textId="23B38AFD" w:rsidR="00E220AD" w:rsidRPr="00E93591" w:rsidRDefault="00841F91" w:rsidP="00E220A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10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</w:tcPr>
          <w:p w14:paraId="7690E047" w14:textId="44F26EC9" w:rsidR="00E220AD" w:rsidRPr="00E93591" w:rsidRDefault="00841F91" w:rsidP="00E220AD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.8</w:t>
            </w:r>
            <w:r w:rsidR="00E220AD" w:rsidRPr="00E9359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2EF9080B" w14:textId="77777777" w:rsidR="00E220AD" w:rsidRPr="00E93591" w:rsidRDefault="00E220AD" w:rsidP="00E220A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22B65867" w14:textId="77777777" w:rsidR="00E220AD" w:rsidRPr="00E93591" w:rsidRDefault="00E220AD" w:rsidP="00E220AD">
            <w:pPr>
              <w:widowControl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1" w:type="dxa"/>
            <w:tcBorders>
              <w:bottom w:val="single" w:sz="4" w:space="0" w:color="auto"/>
            </w:tcBorders>
            <w:shd w:val="clear" w:color="auto" w:fill="auto"/>
          </w:tcPr>
          <w:p w14:paraId="486A290E" w14:textId="77777777" w:rsidR="00E220AD" w:rsidRPr="00E93591" w:rsidRDefault="00E220AD" w:rsidP="00E220AD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</w:tcPr>
          <w:p w14:paraId="2BB5DC6C" w14:textId="77777777" w:rsidR="00E220AD" w:rsidRPr="00E93591" w:rsidRDefault="00E220AD" w:rsidP="00E220AD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dxa"/>
            <w:tcBorders>
              <w:bottom w:val="single" w:sz="6" w:space="0" w:color="auto"/>
            </w:tcBorders>
            <w:shd w:val="clear" w:color="auto" w:fill="auto"/>
          </w:tcPr>
          <w:p w14:paraId="7AD5E902" w14:textId="77777777" w:rsidR="00E220AD" w:rsidRPr="00E93591" w:rsidRDefault="00E220AD" w:rsidP="00E220AD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</w:tbl>
    <w:p w14:paraId="56DC0313" w14:textId="77777777" w:rsidR="003568B4" w:rsidRDefault="00FC4A6D"/>
    <w:sectPr w:rsidR="003568B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09F"/>
    <w:rsid w:val="000E3068"/>
    <w:rsid w:val="003F77B0"/>
    <w:rsid w:val="00841F91"/>
    <w:rsid w:val="00AF0B1B"/>
    <w:rsid w:val="00BB5EE5"/>
    <w:rsid w:val="00BF54FD"/>
    <w:rsid w:val="00E220AD"/>
    <w:rsid w:val="00E93591"/>
    <w:rsid w:val="00EA54A5"/>
    <w:rsid w:val="00FC309F"/>
    <w:rsid w:val="00FC4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696BDA6"/>
  <w15:chartTrackingRefBased/>
  <w15:docId w15:val="{0105418E-AD19-42FA-9911-D4E77E850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309F"/>
    <w:pPr>
      <w:widowControl w:val="0"/>
      <w:jc w:val="both"/>
    </w:pPr>
    <w:rPr>
      <w:rFonts w:ascii="游明朝" w:eastAsia="游明朝" w:hAnsi="游明朝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3">
    <w:name w:val="Plain Table 3"/>
    <w:basedOn w:val="a1"/>
    <w:uiPriority w:val="43"/>
    <w:rsid w:val="00FC309F"/>
    <w:rPr>
      <w:rFonts w:ascii="游明朝" w:eastAsia="游明朝" w:hAnsi="游明朝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454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71</Words>
  <Characters>2117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南谷 優成</dc:creator>
  <cp:keywords/>
  <dc:description/>
  <cp:lastModifiedBy>南谷 優成</cp:lastModifiedBy>
  <cp:revision>6</cp:revision>
  <dcterms:created xsi:type="dcterms:W3CDTF">2022-05-16T11:06:00Z</dcterms:created>
  <dcterms:modified xsi:type="dcterms:W3CDTF">2022-05-17T07:44:00Z</dcterms:modified>
</cp:coreProperties>
</file>